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1CA88" w14:textId="647EA2E5" w:rsidR="007C0F1B" w:rsidRPr="001502D3" w:rsidRDefault="001D7494" w:rsidP="003D2D4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1502D3">
        <w:rPr>
          <w:rFonts w:ascii="Times New Roman" w:hAnsi="Times New Roman" w:cs="Times New Roman" w:hint="eastAsia"/>
          <w:b/>
          <w:sz w:val="28"/>
          <w:szCs w:val="24"/>
        </w:rPr>
        <w:t xml:space="preserve">Supplementary </w:t>
      </w:r>
      <w:r w:rsidR="00C157C1" w:rsidRPr="001502D3">
        <w:rPr>
          <w:rFonts w:ascii="Times New Roman" w:hAnsi="Times New Roman" w:cs="Times New Roman"/>
          <w:b/>
          <w:sz w:val="28"/>
          <w:szCs w:val="24"/>
        </w:rPr>
        <w:t>Tables</w:t>
      </w:r>
    </w:p>
    <w:p w14:paraId="3BBD8A70" w14:textId="034D4BE4" w:rsidR="001D7494" w:rsidRPr="001502D3" w:rsidRDefault="00377C88" w:rsidP="001D7494">
      <w:pPr>
        <w:widowControl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r w:rsidRPr="001502D3">
        <w:rPr>
          <w:rFonts w:ascii="Times New Roman" w:hAnsi="Times New Roman" w:cs="Times New Roman"/>
        </w:rPr>
        <w:t>Table S1</w:t>
      </w:r>
      <w:r w:rsidRPr="001502D3">
        <w:rPr>
          <w:rFonts w:ascii="Times New Roman" w:hAnsi="Times New Roman" w:cs="Times New Roman" w:hint="eastAsia"/>
        </w:rPr>
        <w:t>:</w:t>
      </w:r>
      <w:r w:rsidR="001D7494" w:rsidRPr="001502D3">
        <w:rPr>
          <w:rFonts w:ascii="Times New Roman" w:hAnsi="Times New Roman" w:cs="Times New Roman"/>
          <w:szCs w:val="24"/>
        </w:rPr>
        <w:t> Evaluated the impact of preexisting DM on the hemodynamic phenotypes of HF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1696"/>
        <w:gridCol w:w="987"/>
        <w:gridCol w:w="1692"/>
        <w:gridCol w:w="989"/>
        <w:gridCol w:w="1694"/>
        <w:gridCol w:w="1124"/>
      </w:tblGrid>
      <w:tr w:rsidR="001502D3" w:rsidRPr="001502D3" w14:paraId="135C5B13" w14:textId="77777777" w:rsidTr="001D7494">
        <w:tc>
          <w:tcPr>
            <w:tcW w:w="5000" w:type="pct"/>
            <w:gridSpan w:val="7"/>
          </w:tcPr>
          <w:p w14:paraId="6E216CE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502D3">
              <w:rPr>
                <w:rFonts w:ascii="Times New Roman" w:hAnsi="Times New Roman" w:cs="Times New Roman"/>
                <w:sz w:val="22"/>
              </w:rPr>
              <w:t>odel 1: preexisting DM</w:t>
            </w:r>
            <w:r w:rsidRPr="001502D3">
              <w:rPr>
                <w:rFonts w:ascii="Times New Roman" w:hAnsi="Times New Roman" w:cs="Times New Roman"/>
                <w:sz w:val="22"/>
              </w:rPr>
              <w:sym w:font="Wingdings" w:char="F0E0"/>
            </w:r>
            <w:r w:rsidRPr="001502D3">
              <w:rPr>
                <w:rFonts w:ascii="Times New Roman" w:hAnsi="Times New Roman" w:cs="Times New Roman"/>
                <w:sz w:val="22"/>
              </w:rPr>
              <w:t xml:space="preserve"> phenotypes of HF</w:t>
            </w:r>
          </w:p>
        </w:tc>
      </w:tr>
      <w:tr w:rsidR="001502D3" w:rsidRPr="001502D3" w14:paraId="151D71B1" w14:textId="77777777" w:rsidTr="003C4DDC">
        <w:tc>
          <w:tcPr>
            <w:tcW w:w="7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591EAA5D" w14:textId="77777777" w:rsidR="004C008B" w:rsidRPr="001502D3" w:rsidRDefault="004C008B" w:rsidP="004C00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re-existing DM</w:t>
            </w:r>
          </w:p>
        </w:tc>
        <w:tc>
          <w:tcPr>
            <w:tcW w:w="1378" w:type="pct"/>
            <w:gridSpan w:val="2"/>
            <w:tcBorders>
              <w:left w:val="single" w:sz="4" w:space="0" w:color="auto"/>
            </w:tcBorders>
          </w:tcPr>
          <w:p w14:paraId="087A900C" w14:textId="547F5E0B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</w:rPr>
              <w:t>Wet-warm</w:t>
            </w:r>
          </w:p>
        </w:tc>
        <w:tc>
          <w:tcPr>
            <w:tcW w:w="1377" w:type="pct"/>
            <w:gridSpan w:val="2"/>
          </w:tcPr>
          <w:p w14:paraId="60F4E32A" w14:textId="1A66C0C2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</w:rPr>
              <w:t>Wet-cold</w:t>
            </w:r>
          </w:p>
        </w:tc>
        <w:tc>
          <w:tcPr>
            <w:tcW w:w="1447" w:type="pct"/>
            <w:gridSpan w:val="2"/>
          </w:tcPr>
          <w:p w14:paraId="2DBBB50D" w14:textId="06D4479B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</w:rPr>
              <w:t>Dry-cold</w:t>
            </w:r>
          </w:p>
        </w:tc>
      </w:tr>
      <w:tr w:rsidR="001502D3" w:rsidRPr="001502D3" w14:paraId="6870AF65" w14:textId="77777777" w:rsidTr="001D7494">
        <w:tc>
          <w:tcPr>
            <w:tcW w:w="7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F4F18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</w:tcPr>
          <w:p w14:paraId="6BAA239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02D3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  <w:r w:rsidRPr="001502D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507" w:type="pct"/>
          </w:tcPr>
          <w:p w14:paraId="7924F3F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69" w:type="pct"/>
          </w:tcPr>
          <w:p w14:paraId="19B0DBFF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02D3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  <w:r w:rsidRPr="001502D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508" w:type="pct"/>
          </w:tcPr>
          <w:p w14:paraId="30F48A33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70" w:type="pct"/>
          </w:tcPr>
          <w:p w14:paraId="306681B9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02D3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  <w:r w:rsidRPr="001502D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577" w:type="pct"/>
          </w:tcPr>
          <w:p w14:paraId="678B5CB6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1502D3" w:rsidRPr="001502D3" w14:paraId="69BB17E1" w14:textId="77777777" w:rsidTr="001D7494">
        <w:tc>
          <w:tcPr>
            <w:tcW w:w="798" w:type="pct"/>
          </w:tcPr>
          <w:p w14:paraId="4605AA81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502D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871" w:type="pct"/>
          </w:tcPr>
          <w:p w14:paraId="626AF785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07" w:type="pct"/>
          </w:tcPr>
          <w:p w14:paraId="3CA68F4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pct"/>
          </w:tcPr>
          <w:p w14:paraId="5CD41240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08" w:type="pct"/>
          </w:tcPr>
          <w:p w14:paraId="4ECD1191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</w:tcPr>
          <w:p w14:paraId="2C27CC3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77" w:type="pct"/>
          </w:tcPr>
          <w:p w14:paraId="0DD2C422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7494" w:rsidRPr="001502D3" w14:paraId="5DB0ADDB" w14:textId="77777777" w:rsidTr="001D7494">
        <w:tc>
          <w:tcPr>
            <w:tcW w:w="798" w:type="pct"/>
          </w:tcPr>
          <w:p w14:paraId="498FF02C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1502D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871" w:type="pct"/>
          </w:tcPr>
          <w:p w14:paraId="31FDB53B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.16(0.95,</w:t>
            </w:r>
            <w:r w:rsidRPr="001502D3">
              <w:rPr>
                <w:rFonts w:ascii="Times New Roman" w:hAnsi="Times New Roman" w:cs="Times New Roman"/>
                <w:sz w:val="22"/>
              </w:rPr>
              <w:t xml:space="preserve"> 1.42</w:t>
            </w:r>
            <w:r w:rsidRPr="001502D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07" w:type="pct"/>
          </w:tcPr>
          <w:p w14:paraId="6D1E6BD4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140</w:t>
            </w:r>
          </w:p>
        </w:tc>
        <w:tc>
          <w:tcPr>
            <w:tcW w:w="869" w:type="pct"/>
          </w:tcPr>
          <w:p w14:paraId="431B8439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1502D3">
              <w:rPr>
                <w:rFonts w:ascii="Times New Roman" w:hAnsi="Times New Roman" w:cs="Times New Roman"/>
                <w:b/>
                <w:bCs/>
                <w:sz w:val="22"/>
              </w:rPr>
              <w:t>.46(1.10,1.93)</w:t>
            </w:r>
          </w:p>
        </w:tc>
        <w:tc>
          <w:tcPr>
            <w:tcW w:w="508" w:type="pct"/>
          </w:tcPr>
          <w:p w14:paraId="11AC613E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b/>
                <w:bCs/>
                <w:sz w:val="22"/>
              </w:rPr>
              <w:t>.009</w:t>
            </w:r>
          </w:p>
        </w:tc>
        <w:tc>
          <w:tcPr>
            <w:tcW w:w="870" w:type="pct"/>
          </w:tcPr>
          <w:p w14:paraId="1D1B3588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502D3">
              <w:rPr>
                <w:rFonts w:ascii="Times New Roman" w:hAnsi="Times New Roman" w:cs="Times New Roman"/>
                <w:sz w:val="22"/>
              </w:rPr>
              <w:t>.33(0.81, 2.19)</w:t>
            </w:r>
          </w:p>
        </w:tc>
        <w:tc>
          <w:tcPr>
            <w:tcW w:w="577" w:type="pct"/>
          </w:tcPr>
          <w:p w14:paraId="37E16A1D" w14:textId="77777777" w:rsidR="001D7494" w:rsidRPr="001502D3" w:rsidRDefault="001D7494" w:rsidP="001D7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264</w:t>
            </w:r>
          </w:p>
        </w:tc>
      </w:tr>
    </w:tbl>
    <w:p w14:paraId="25FB9003" w14:textId="77777777" w:rsidR="005F5246" w:rsidRPr="001502D3" w:rsidRDefault="005F5246" w:rsidP="001D7494">
      <w:pPr>
        <w:spacing w:line="480" w:lineRule="auto"/>
        <w:jc w:val="both"/>
        <w:rPr>
          <w:rFonts w:ascii="Times New Roman" w:hAnsi="Times New Roman" w:cs="Times New Roman"/>
        </w:rPr>
      </w:pPr>
    </w:p>
    <w:p w14:paraId="272857F5" w14:textId="4765295E" w:rsidR="001D7494" w:rsidRPr="001502D3" w:rsidRDefault="00377C88" w:rsidP="001D7494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502D3">
        <w:rPr>
          <w:rFonts w:ascii="Times New Roman" w:hAnsi="Times New Roman" w:cs="Times New Roman"/>
        </w:rPr>
        <w:t>Table S</w:t>
      </w:r>
      <w:r w:rsidRPr="001502D3">
        <w:rPr>
          <w:rFonts w:ascii="Times New Roman" w:hAnsi="Times New Roman" w:cs="Times New Roman" w:hint="eastAsia"/>
        </w:rPr>
        <w:t>2:</w:t>
      </w:r>
      <w:r w:rsidRPr="001502D3">
        <w:rPr>
          <w:rFonts w:ascii="Times New Roman" w:hAnsi="Times New Roman" w:cs="Times New Roman"/>
          <w:szCs w:val="24"/>
        </w:rPr>
        <w:t> </w:t>
      </w:r>
      <w:r w:rsidR="001D7494" w:rsidRPr="001502D3">
        <w:rPr>
          <w:rFonts w:ascii="Times New Roman" w:hAnsi="Times New Roman" w:cs="Times New Roman"/>
          <w:szCs w:val="24"/>
        </w:rPr>
        <w:t>Assessed the impact of HF hemodynamic phenotypes on the development of new-onset D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2"/>
        <w:gridCol w:w="3519"/>
        <w:gridCol w:w="2995"/>
      </w:tblGrid>
      <w:tr w:rsidR="001502D3" w:rsidRPr="001502D3" w14:paraId="46A67014" w14:textId="77777777" w:rsidTr="003C4DDC">
        <w:tc>
          <w:tcPr>
            <w:tcW w:w="5000" w:type="pct"/>
            <w:gridSpan w:val="3"/>
          </w:tcPr>
          <w:p w14:paraId="340533F1" w14:textId="77777777" w:rsidR="001D7494" w:rsidRPr="001502D3" w:rsidRDefault="001D7494" w:rsidP="003C4DDC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502D3">
              <w:rPr>
                <w:rFonts w:ascii="Times New Roman" w:hAnsi="Times New Roman" w:cs="Times New Roman"/>
                <w:sz w:val="22"/>
              </w:rPr>
              <w:t>odel 2: Phenotypes of HF</w:t>
            </w:r>
            <w:r w:rsidRPr="001502D3">
              <w:rPr>
                <w:rFonts w:ascii="Times New Roman" w:hAnsi="Times New Roman" w:cs="Times New Roman"/>
                <w:sz w:val="22"/>
              </w:rPr>
              <w:sym w:font="Wingdings" w:char="F0E0"/>
            </w:r>
            <w:r w:rsidRPr="001502D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02D3">
              <w:rPr>
                <w:rFonts w:ascii="Times New Roman" w:hAnsi="Times New Roman" w:cs="Times New Roman"/>
                <w:szCs w:val="24"/>
              </w:rPr>
              <w:t>the development of new-onset DM</w:t>
            </w:r>
          </w:p>
        </w:tc>
      </w:tr>
      <w:tr w:rsidR="001502D3" w:rsidRPr="001502D3" w14:paraId="37A0CA9A" w14:textId="77777777" w:rsidTr="003C4DDC">
        <w:tc>
          <w:tcPr>
            <w:tcW w:w="1655" w:type="pct"/>
          </w:tcPr>
          <w:p w14:paraId="7A268CB3" w14:textId="77777777" w:rsidR="001D7494" w:rsidRPr="001502D3" w:rsidRDefault="001D7494" w:rsidP="003C4DDC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henotype</w:t>
            </w:r>
          </w:p>
        </w:tc>
        <w:tc>
          <w:tcPr>
            <w:tcW w:w="1807" w:type="pct"/>
          </w:tcPr>
          <w:p w14:paraId="33F09C46" w14:textId="77777777" w:rsidR="001D7494" w:rsidRPr="001502D3" w:rsidRDefault="001D7494" w:rsidP="003C4DD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02D3">
              <w:rPr>
                <w:rFonts w:ascii="Times New Roman" w:hAnsi="Times New Roman" w:cs="Times New Roman"/>
                <w:sz w:val="22"/>
              </w:rPr>
              <w:t>aHR</w:t>
            </w:r>
            <w:proofErr w:type="spellEnd"/>
            <w:r w:rsidRPr="001502D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538" w:type="pct"/>
          </w:tcPr>
          <w:p w14:paraId="30A7FCFA" w14:textId="77777777" w:rsidR="001D7494" w:rsidRPr="001502D3" w:rsidRDefault="001D7494" w:rsidP="003C4DD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1502D3" w:rsidRPr="001502D3" w14:paraId="47A5B3BE" w14:textId="77777777" w:rsidTr="003C4DDC">
        <w:tc>
          <w:tcPr>
            <w:tcW w:w="1655" w:type="pct"/>
          </w:tcPr>
          <w:p w14:paraId="2E89503C" w14:textId="6171734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1502D3">
              <w:rPr>
                <w:rFonts w:ascii="Times New Roman" w:hAnsi="Times New Roman" w:cs="Times New Roman"/>
                <w:sz w:val="22"/>
              </w:rPr>
              <w:t>ry-warm</w:t>
            </w:r>
          </w:p>
        </w:tc>
        <w:tc>
          <w:tcPr>
            <w:tcW w:w="1807" w:type="pct"/>
          </w:tcPr>
          <w:p w14:paraId="64D7E2EA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38" w:type="pct"/>
          </w:tcPr>
          <w:p w14:paraId="49291209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02D3" w:rsidRPr="001502D3" w14:paraId="62B0CD6E" w14:textId="77777777" w:rsidTr="003C4DDC">
        <w:tc>
          <w:tcPr>
            <w:tcW w:w="1655" w:type="pct"/>
          </w:tcPr>
          <w:p w14:paraId="3AED5D03" w14:textId="027A726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Style w:val="Strong"/>
                <w:rFonts w:ascii="Times New Roman" w:hAnsi="Times New Roman" w:cs="Times New Roman" w:hint="eastAsia"/>
                <w:b w:val="0"/>
                <w:bCs w:val="0"/>
                <w:sz w:val="22"/>
              </w:rPr>
              <w:t>W</w:t>
            </w:r>
            <w:r w:rsidRPr="001502D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et-warm</w:t>
            </w:r>
          </w:p>
        </w:tc>
        <w:tc>
          <w:tcPr>
            <w:tcW w:w="1807" w:type="pct"/>
          </w:tcPr>
          <w:p w14:paraId="3F15FF87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80(0.62,1.03)</w:t>
            </w:r>
          </w:p>
        </w:tc>
        <w:tc>
          <w:tcPr>
            <w:tcW w:w="1538" w:type="pct"/>
          </w:tcPr>
          <w:p w14:paraId="49F8A3CD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1502D3" w:rsidRPr="001502D3" w14:paraId="12361E4F" w14:textId="77777777" w:rsidTr="003C4DDC">
        <w:tc>
          <w:tcPr>
            <w:tcW w:w="1655" w:type="pct"/>
          </w:tcPr>
          <w:p w14:paraId="33C5EC9F" w14:textId="096A6BBB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Style w:val="Strong"/>
                <w:rFonts w:ascii="Times New Roman" w:hAnsi="Times New Roman" w:cs="Times New Roman" w:hint="eastAsia"/>
                <w:b w:val="0"/>
                <w:bCs w:val="0"/>
                <w:sz w:val="22"/>
              </w:rPr>
              <w:t>W</w:t>
            </w:r>
            <w:r w:rsidRPr="001502D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et-cold</w:t>
            </w:r>
          </w:p>
        </w:tc>
        <w:tc>
          <w:tcPr>
            <w:tcW w:w="1807" w:type="pct"/>
          </w:tcPr>
          <w:p w14:paraId="4B136CAC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73(0.48,1.11)</w:t>
            </w:r>
          </w:p>
        </w:tc>
        <w:tc>
          <w:tcPr>
            <w:tcW w:w="1538" w:type="pct"/>
          </w:tcPr>
          <w:p w14:paraId="433CE551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143</w:t>
            </w:r>
          </w:p>
        </w:tc>
      </w:tr>
      <w:tr w:rsidR="004C008B" w:rsidRPr="001502D3" w14:paraId="11DA3E9F" w14:textId="77777777" w:rsidTr="003C4DDC">
        <w:tc>
          <w:tcPr>
            <w:tcW w:w="1655" w:type="pct"/>
          </w:tcPr>
          <w:p w14:paraId="413573EC" w14:textId="4D21BA61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Dry-cold</w:t>
            </w:r>
          </w:p>
        </w:tc>
        <w:tc>
          <w:tcPr>
            <w:tcW w:w="1807" w:type="pct"/>
          </w:tcPr>
          <w:p w14:paraId="3AACF98E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53(0.22,1.26)</w:t>
            </w:r>
          </w:p>
        </w:tc>
        <w:tc>
          <w:tcPr>
            <w:tcW w:w="1538" w:type="pct"/>
          </w:tcPr>
          <w:p w14:paraId="18EE87BE" w14:textId="77777777" w:rsidR="004C008B" w:rsidRPr="001502D3" w:rsidRDefault="004C008B" w:rsidP="004C008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1502D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502D3">
              <w:rPr>
                <w:rFonts w:ascii="Times New Roman" w:hAnsi="Times New Roman" w:cs="Times New Roman"/>
                <w:sz w:val="22"/>
              </w:rPr>
              <w:t>.152</w:t>
            </w:r>
          </w:p>
        </w:tc>
      </w:tr>
    </w:tbl>
    <w:p w14:paraId="561210FA" w14:textId="77777777" w:rsidR="001D7494" w:rsidRPr="001502D3" w:rsidRDefault="001D7494" w:rsidP="001D7494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sectPr w:rsidR="001D7494" w:rsidRPr="001502D3" w:rsidSect="00A642CA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478EC" w14:textId="77777777" w:rsidR="00B5765D" w:rsidRDefault="00B5765D" w:rsidP="001629D1">
      <w:r>
        <w:separator/>
      </w:r>
    </w:p>
  </w:endnote>
  <w:endnote w:type="continuationSeparator" w:id="0">
    <w:p w14:paraId="6ECE78E0" w14:textId="77777777" w:rsidR="00B5765D" w:rsidRDefault="00B5765D" w:rsidP="001629D1">
      <w:r>
        <w:continuationSeparator/>
      </w:r>
    </w:p>
  </w:endnote>
  <w:endnote w:type="continuationNotice" w:id="1">
    <w:p w14:paraId="591D1D8C" w14:textId="77777777" w:rsidR="00B5765D" w:rsidRDefault="00B576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Eras Bd BT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2292257"/>
      <w:docPartObj>
        <w:docPartGallery w:val="Page Numbers (Bottom of Page)"/>
        <w:docPartUnique/>
      </w:docPartObj>
    </w:sdtPr>
    <w:sdtEndPr/>
    <w:sdtContent>
      <w:p w14:paraId="487025FF" w14:textId="13740500" w:rsidR="003C4DDC" w:rsidRDefault="003C4D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65EF1">
          <w:rPr>
            <w:noProof/>
            <w:lang w:val="zh-TW"/>
          </w:rPr>
          <w:t>7</w:t>
        </w:r>
        <w:r>
          <w:fldChar w:fldCharType="end"/>
        </w:r>
      </w:p>
    </w:sdtContent>
  </w:sdt>
  <w:p w14:paraId="116E74BE" w14:textId="77777777" w:rsidR="003C4DDC" w:rsidRDefault="003C4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CDB5D" w14:textId="77777777" w:rsidR="00B5765D" w:rsidRDefault="00B5765D" w:rsidP="001629D1">
      <w:r>
        <w:separator/>
      </w:r>
    </w:p>
  </w:footnote>
  <w:footnote w:type="continuationSeparator" w:id="0">
    <w:p w14:paraId="216D8265" w14:textId="77777777" w:rsidR="00B5765D" w:rsidRDefault="00B5765D" w:rsidP="001629D1">
      <w:r>
        <w:continuationSeparator/>
      </w:r>
    </w:p>
  </w:footnote>
  <w:footnote w:type="continuationNotice" w:id="1">
    <w:p w14:paraId="2BCC62F9" w14:textId="77777777" w:rsidR="00B5765D" w:rsidRDefault="00B576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87A63"/>
    <w:multiLevelType w:val="multilevel"/>
    <w:tmpl w:val="0172E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9F7531"/>
    <w:multiLevelType w:val="hybridMultilevel"/>
    <w:tmpl w:val="D4CE808A"/>
    <w:lvl w:ilvl="0" w:tplc="2F9E48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AA6318B"/>
    <w:multiLevelType w:val="hybridMultilevel"/>
    <w:tmpl w:val="15FE31E4"/>
    <w:lvl w:ilvl="0" w:tplc="76D67B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40386D"/>
    <w:multiLevelType w:val="multilevel"/>
    <w:tmpl w:val="FB0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C7011C"/>
    <w:multiLevelType w:val="hybridMultilevel"/>
    <w:tmpl w:val="D77AF746"/>
    <w:lvl w:ilvl="0" w:tplc="EA508918">
      <w:start w:val="1"/>
      <w:numFmt w:val="decimal"/>
      <w:lvlText w:val="%1."/>
      <w:lvlJc w:val="left"/>
      <w:pPr>
        <w:ind w:left="475" w:hanging="4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303578550">
    <w:abstractNumId w:val="4"/>
  </w:num>
  <w:num w:numId="2" w16cid:durableId="272175289">
    <w:abstractNumId w:val="1"/>
  </w:num>
  <w:num w:numId="3" w16cid:durableId="2083597584">
    <w:abstractNumId w:val="2"/>
  </w:num>
  <w:num w:numId="4" w16cid:durableId="982202493">
    <w:abstractNumId w:val="3"/>
  </w:num>
  <w:num w:numId="5" w16cid:durableId="179393996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0127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AE0"/>
    <w:rsid w:val="00001E4B"/>
    <w:rsid w:val="000020CC"/>
    <w:rsid w:val="0000274E"/>
    <w:rsid w:val="00003751"/>
    <w:rsid w:val="00007AC2"/>
    <w:rsid w:val="00010C41"/>
    <w:rsid w:val="000117DD"/>
    <w:rsid w:val="00011A0F"/>
    <w:rsid w:val="000127F8"/>
    <w:rsid w:val="000131AC"/>
    <w:rsid w:val="000136FE"/>
    <w:rsid w:val="00013F4F"/>
    <w:rsid w:val="00014C95"/>
    <w:rsid w:val="00014D66"/>
    <w:rsid w:val="00015534"/>
    <w:rsid w:val="000200A6"/>
    <w:rsid w:val="000217E1"/>
    <w:rsid w:val="000237E8"/>
    <w:rsid w:val="00024580"/>
    <w:rsid w:val="00025005"/>
    <w:rsid w:val="000260C1"/>
    <w:rsid w:val="00026BDC"/>
    <w:rsid w:val="00026DDE"/>
    <w:rsid w:val="00027758"/>
    <w:rsid w:val="000301AC"/>
    <w:rsid w:val="00033653"/>
    <w:rsid w:val="0003391D"/>
    <w:rsid w:val="00034041"/>
    <w:rsid w:val="00037049"/>
    <w:rsid w:val="00043CA4"/>
    <w:rsid w:val="00043EED"/>
    <w:rsid w:val="0004742D"/>
    <w:rsid w:val="000518D1"/>
    <w:rsid w:val="00054D86"/>
    <w:rsid w:val="00054FE0"/>
    <w:rsid w:val="00055160"/>
    <w:rsid w:val="00055268"/>
    <w:rsid w:val="000553C7"/>
    <w:rsid w:val="00055BB3"/>
    <w:rsid w:val="00055CB9"/>
    <w:rsid w:val="0005693E"/>
    <w:rsid w:val="000573E3"/>
    <w:rsid w:val="00057661"/>
    <w:rsid w:val="00057733"/>
    <w:rsid w:val="00061353"/>
    <w:rsid w:val="000633B8"/>
    <w:rsid w:val="00064DCE"/>
    <w:rsid w:val="00067158"/>
    <w:rsid w:val="000678E0"/>
    <w:rsid w:val="00070540"/>
    <w:rsid w:val="00070E3D"/>
    <w:rsid w:val="000739AE"/>
    <w:rsid w:val="00075AD8"/>
    <w:rsid w:val="00077A6E"/>
    <w:rsid w:val="0008019A"/>
    <w:rsid w:val="00080460"/>
    <w:rsid w:val="00080E5D"/>
    <w:rsid w:val="00083C33"/>
    <w:rsid w:val="000856F0"/>
    <w:rsid w:val="000857C0"/>
    <w:rsid w:val="00086B8D"/>
    <w:rsid w:val="000901E7"/>
    <w:rsid w:val="000904FE"/>
    <w:rsid w:val="0009052B"/>
    <w:rsid w:val="000922FA"/>
    <w:rsid w:val="00092631"/>
    <w:rsid w:val="00095032"/>
    <w:rsid w:val="000971C1"/>
    <w:rsid w:val="000979DD"/>
    <w:rsid w:val="000A0666"/>
    <w:rsid w:val="000A1A37"/>
    <w:rsid w:val="000A29DE"/>
    <w:rsid w:val="000A346F"/>
    <w:rsid w:val="000A494F"/>
    <w:rsid w:val="000A547F"/>
    <w:rsid w:val="000A6EF8"/>
    <w:rsid w:val="000A71E8"/>
    <w:rsid w:val="000B0919"/>
    <w:rsid w:val="000B133B"/>
    <w:rsid w:val="000B2330"/>
    <w:rsid w:val="000B32A7"/>
    <w:rsid w:val="000B33B9"/>
    <w:rsid w:val="000B361C"/>
    <w:rsid w:val="000B3B66"/>
    <w:rsid w:val="000B607A"/>
    <w:rsid w:val="000B646D"/>
    <w:rsid w:val="000B7178"/>
    <w:rsid w:val="000C0511"/>
    <w:rsid w:val="000C0765"/>
    <w:rsid w:val="000C0BCF"/>
    <w:rsid w:val="000C46AB"/>
    <w:rsid w:val="000C4EA2"/>
    <w:rsid w:val="000C7401"/>
    <w:rsid w:val="000C7CCE"/>
    <w:rsid w:val="000D06B8"/>
    <w:rsid w:val="000D0B2F"/>
    <w:rsid w:val="000D2711"/>
    <w:rsid w:val="000D6D86"/>
    <w:rsid w:val="000D6FD9"/>
    <w:rsid w:val="000D72A6"/>
    <w:rsid w:val="000E0D43"/>
    <w:rsid w:val="000E192F"/>
    <w:rsid w:val="000E5885"/>
    <w:rsid w:val="000E5A5D"/>
    <w:rsid w:val="000E6C70"/>
    <w:rsid w:val="000F1CF9"/>
    <w:rsid w:val="000F3146"/>
    <w:rsid w:val="000F4003"/>
    <w:rsid w:val="000F5749"/>
    <w:rsid w:val="000F5B8E"/>
    <w:rsid w:val="000F7778"/>
    <w:rsid w:val="00100235"/>
    <w:rsid w:val="00103555"/>
    <w:rsid w:val="00103D0E"/>
    <w:rsid w:val="00106438"/>
    <w:rsid w:val="00111E08"/>
    <w:rsid w:val="001127E6"/>
    <w:rsid w:val="0011318C"/>
    <w:rsid w:val="0011392A"/>
    <w:rsid w:val="00113F32"/>
    <w:rsid w:val="00115F82"/>
    <w:rsid w:val="00121AE0"/>
    <w:rsid w:val="00123C28"/>
    <w:rsid w:val="00125137"/>
    <w:rsid w:val="00130FE0"/>
    <w:rsid w:val="00132520"/>
    <w:rsid w:val="001347FC"/>
    <w:rsid w:val="0013488E"/>
    <w:rsid w:val="00134A96"/>
    <w:rsid w:val="00135A7E"/>
    <w:rsid w:val="00136962"/>
    <w:rsid w:val="0013737E"/>
    <w:rsid w:val="001374DF"/>
    <w:rsid w:val="00137B72"/>
    <w:rsid w:val="001407CA"/>
    <w:rsid w:val="001411EC"/>
    <w:rsid w:val="00141509"/>
    <w:rsid w:val="00142984"/>
    <w:rsid w:val="00143BCD"/>
    <w:rsid w:val="00144831"/>
    <w:rsid w:val="001466BA"/>
    <w:rsid w:val="001479CE"/>
    <w:rsid w:val="001502D3"/>
    <w:rsid w:val="00150E3E"/>
    <w:rsid w:val="0015173E"/>
    <w:rsid w:val="00151BBB"/>
    <w:rsid w:val="00152876"/>
    <w:rsid w:val="00153D42"/>
    <w:rsid w:val="00154512"/>
    <w:rsid w:val="00155027"/>
    <w:rsid w:val="00156A5A"/>
    <w:rsid w:val="00160165"/>
    <w:rsid w:val="00161729"/>
    <w:rsid w:val="001617A6"/>
    <w:rsid w:val="001629D1"/>
    <w:rsid w:val="001632DA"/>
    <w:rsid w:val="001638C9"/>
    <w:rsid w:val="001668D7"/>
    <w:rsid w:val="00166B68"/>
    <w:rsid w:val="00167056"/>
    <w:rsid w:val="00170905"/>
    <w:rsid w:val="00171FCA"/>
    <w:rsid w:val="00172434"/>
    <w:rsid w:val="0017340F"/>
    <w:rsid w:val="001734EA"/>
    <w:rsid w:val="00174D16"/>
    <w:rsid w:val="00175F81"/>
    <w:rsid w:val="00176CA1"/>
    <w:rsid w:val="00181B80"/>
    <w:rsid w:val="00182169"/>
    <w:rsid w:val="001857A6"/>
    <w:rsid w:val="00185DA0"/>
    <w:rsid w:val="0018651E"/>
    <w:rsid w:val="00186BD5"/>
    <w:rsid w:val="00187804"/>
    <w:rsid w:val="00187A7D"/>
    <w:rsid w:val="001900DB"/>
    <w:rsid w:val="00191CE4"/>
    <w:rsid w:val="00192A66"/>
    <w:rsid w:val="001930E8"/>
    <w:rsid w:val="00193250"/>
    <w:rsid w:val="00193620"/>
    <w:rsid w:val="00196D3B"/>
    <w:rsid w:val="001A0F5C"/>
    <w:rsid w:val="001A3147"/>
    <w:rsid w:val="001A40CE"/>
    <w:rsid w:val="001A586A"/>
    <w:rsid w:val="001B02B1"/>
    <w:rsid w:val="001B171D"/>
    <w:rsid w:val="001B379F"/>
    <w:rsid w:val="001B39AB"/>
    <w:rsid w:val="001B4AD0"/>
    <w:rsid w:val="001B78F8"/>
    <w:rsid w:val="001C0EC7"/>
    <w:rsid w:val="001C4F55"/>
    <w:rsid w:val="001C5712"/>
    <w:rsid w:val="001D0467"/>
    <w:rsid w:val="001D061F"/>
    <w:rsid w:val="001D0792"/>
    <w:rsid w:val="001D18E6"/>
    <w:rsid w:val="001D1A1C"/>
    <w:rsid w:val="001D3E31"/>
    <w:rsid w:val="001D5A71"/>
    <w:rsid w:val="001D6C86"/>
    <w:rsid w:val="001D6CB7"/>
    <w:rsid w:val="001D7494"/>
    <w:rsid w:val="001E03CB"/>
    <w:rsid w:val="001E06B2"/>
    <w:rsid w:val="001E0EE4"/>
    <w:rsid w:val="001E122D"/>
    <w:rsid w:val="001E12F4"/>
    <w:rsid w:val="001E2867"/>
    <w:rsid w:val="001E4777"/>
    <w:rsid w:val="001E676B"/>
    <w:rsid w:val="001E6ACB"/>
    <w:rsid w:val="001F03FA"/>
    <w:rsid w:val="001F095C"/>
    <w:rsid w:val="001F16CC"/>
    <w:rsid w:val="001F274A"/>
    <w:rsid w:val="001F6B1D"/>
    <w:rsid w:val="001F7A66"/>
    <w:rsid w:val="00204289"/>
    <w:rsid w:val="00206151"/>
    <w:rsid w:val="00206796"/>
    <w:rsid w:val="00211299"/>
    <w:rsid w:val="00212BBB"/>
    <w:rsid w:val="00213F14"/>
    <w:rsid w:val="00214F41"/>
    <w:rsid w:val="00215C1C"/>
    <w:rsid w:val="00215C51"/>
    <w:rsid w:val="0021767F"/>
    <w:rsid w:val="002203F8"/>
    <w:rsid w:val="0022051A"/>
    <w:rsid w:val="0022077A"/>
    <w:rsid w:val="00222CD4"/>
    <w:rsid w:val="00223AF8"/>
    <w:rsid w:val="00223B68"/>
    <w:rsid w:val="00223C49"/>
    <w:rsid w:val="00224A2C"/>
    <w:rsid w:val="00224D07"/>
    <w:rsid w:val="0022537F"/>
    <w:rsid w:val="00225F72"/>
    <w:rsid w:val="00226B08"/>
    <w:rsid w:val="00230DAE"/>
    <w:rsid w:val="00231BCE"/>
    <w:rsid w:val="00232FBF"/>
    <w:rsid w:val="00234433"/>
    <w:rsid w:val="00234763"/>
    <w:rsid w:val="00235C62"/>
    <w:rsid w:val="00236238"/>
    <w:rsid w:val="00237F88"/>
    <w:rsid w:val="0024148D"/>
    <w:rsid w:val="00244844"/>
    <w:rsid w:val="0024528D"/>
    <w:rsid w:val="00245F79"/>
    <w:rsid w:val="00247A05"/>
    <w:rsid w:val="00250681"/>
    <w:rsid w:val="0025175C"/>
    <w:rsid w:val="002525B7"/>
    <w:rsid w:val="00254C39"/>
    <w:rsid w:val="00255336"/>
    <w:rsid w:val="00255D9E"/>
    <w:rsid w:val="00255F2D"/>
    <w:rsid w:val="0026640E"/>
    <w:rsid w:val="00267D68"/>
    <w:rsid w:val="00267F04"/>
    <w:rsid w:val="00271C37"/>
    <w:rsid w:val="002720D5"/>
    <w:rsid w:val="0027246E"/>
    <w:rsid w:val="00273938"/>
    <w:rsid w:val="002748B0"/>
    <w:rsid w:val="0027681D"/>
    <w:rsid w:val="00281223"/>
    <w:rsid w:val="00283186"/>
    <w:rsid w:val="00285FD6"/>
    <w:rsid w:val="00287779"/>
    <w:rsid w:val="00287D26"/>
    <w:rsid w:val="00290495"/>
    <w:rsid w:val="00292BBF"/>
    <w:rsid w:val="002930E1"/>
    <w:rsid w:val="00294FC0"/>
    <w:rsid w:val="002953F3"/>
    <w:rsid w:val="002970DF"/>
    <w:rsid w:val="002976E4"/>
    <w:rsid w:val="002A0D42"/>
    <w:rsid w:val="002A2C4B"/>
    <w:rsid w:val="002A3F98"/>
    <w:rsid w:val="002A50B1"/>
    <w:rsid w:val="002A64D6"/>
    <w:rsid w:val="002A75CA"/>
    <w:rsid w:val="002B1389"/>
    <w:rsid w:val="002B1B80"/>
    <w:rsid w:val="002B1FBE"/>
    <w:rsid w:val="002B2307"/>
    <w:rsid w:val="002B298F"/>
    <w:rsid w:val="002B2D5E"/>
    <w:rsid w:val="002B3F37"/>
    <w:rsid w:val="002B5D5C"/>
    <w:rsid w:val="002B61F6"/>
    <w:rsid w:val="002B6582"/>
    <w:rsid w:val="002B6E92"/>
    <w:rsid w:val="002C01B6"/>
    <w:rsid w:val="002C0385"/>
    <w:rsid w:val="002C0427"/>
    <w:rsid w:val="002C1A0E"/>
    <w:rsid w:val="002C1E94"/>
    <w:rsid w:val="002C2DC8"/>
    <w:rsid w:val="002C3DA5"/>
    <w:rsid w:val="002C4433"/>
    <w:rsid w:val="002C474B"/>
    <w:rsid w:val="002C5FED"/>
    <w:rsid w:val="002C6E5F"/>
    <w:rsid w:val="002C7BB3"/>
    <w:rsid w:val="002D133C"/>
    <w:rsid w:val="002D16B1"/>
    <w:rsid w:val="002D429A"/>
    <w:rsid w:val="002D4B9E"/>
    <w:rsid w:val="002D7549"/>
    <w:rsid w:val="002E32E9"/>
    <w:rsid w:val="002E3B7C"/>
    <w:rsid w:val="002E3C80"/>
    <w:rsid w:val="002E47A4"/>
    <w:rsid w:val="002E5CE9"/>
    <w:rsid w:val="002E6263"/>
    <w:rsid w:val="002E71B4"/>
    <w:rsid w:val="002E794A"/>
    <w:rsid w:val="002F1C45"/>
    <w:rsid w:val="002F6B23"/>
    <w:rsid w:val="002F7756"/>
    <w:rsid w:val="00301F5A"/>
    <w:rsid w:val="00304F1A"/>
    <w:rsid w:val="00306EB5"/>
    <w:rsid w:val="00307B7B"/>
    <w:rsid w:val="00307C4E"/>
    <w:rsid w:val="003119C2"/>
    <w:rsid w:val="00311A2C"/>
    <w:rsid w:val="00312EBB"/>
    <w:rsid w:val="00313B4A"/>
    <w:rsid w:val="00313F67"/>
    <w:rsid w:val="003150D0"/>
    <w:rsid w:val="00316717"/>
    <w:rsid w:val="00316A3B"/>
    <w:rsid w:val="00316A83"/>
    <w:rsid w:val="00316F88"/>
    <w:rsid w:val="00317F1E"/>
    <w:rsid w:val="003200FE"/>
    <w:rsid w:val="00321779"/>
    <w:rsid w:val="00322602"/>
    <w:rsid w:val="00322FF2"/>
    <w:rsid w:val="003231D2"/>
    <w:rsid w:val="00323D57"/>
    <w:rsid w:val="00324EB4"/>
    <w:rsid w:val="00325FF5"/>
    <w:rsid w:val="003263B5"/>
    <w:rsid w:val="0033586D"/>
    <w:rsid w:val="00335AD2"/>
    <w:rsid w:val="00337303"/>
    <w:rsid w:val="00337A50"/>
    <w:rsid w:val="00337BBD"/>
    <w:rsid w:val="00337C63"/>
    <w:rsid w:val="003401D6"/>
    <w:rsid w:val="003404DC"/>
    <w:rsid w:val="00340C97"/>
    <w:rsid w:val="00341C47"/>
    <w:rsid w:val="0034388B"/>
    <w:rsid w:val="0034742B"/>
    <w:rsid w:val="00350398"/>
    <w:rsid w:val="00352989"/>
    <w:rsid w:val="00353659"/>
    <w:rsid w:val="00354BCE"/>
    <w:rsid w:val="00360EF9"/>
    <w:rsid w:val="003622A4"/>
    <w:rsid w:val="003626D8"/>
    <w:rsid w:val="00363311"/>
    <w:rsid w:val="003636C7"/>
    <w:rsid w:val="00363E3A"/>
    <w:rsid w:val="00365289"/>
    <w:rsid w:val="003656A1"/>
    <w:rsid w:val="00365CC3"/>
    <w:rsid w:val="00366B2C"/>
    <w:rsid w:val="0036742B"/>
    <w:rsid w:val="00373A32"/>
    <w:rsid w:val="00373E5B"/>
    <w:rsid w:val="00374381"/>
    <w:rsid w:val="00375281"/>
    <w:rsid w:val="003758FA"/>
    <w:rsid w:val="00377661"/>
    <w:rsid w:val="00377B0C"/>
    <w:rsid w:val="00377C88"/>
    <w:rsid w:val="00377F0A"/>
    <w:rsid w:val="003805AC"/>
    <w:rsid w:val="003813E3"/>
    <w:rsid w:val="00381848"/>
    <w:rsid w:val="00383685"/>
    <w:rsid w:val="003836AE"/>
    <w:rsid w:val="00383D32"/>
    <w:rsid w:val="00384940"/>
    <w:rsid w:val="00384CDF"/>
    <w:rsid w:val="00385CBC"/>
    <w:rsid w:val="0038665A"/>
    <w:rsid w:val="00386913"/>
    <w:rsid w:val="00387A40"/>
    <w:rsid w:val="00390872"/>
    <w:rsid w:val="003918F8"/>
    <w:rsid w:val="003927B3"/>
    <w:rsid w:val="00392AE9"/>
    <w:rsid w:val="00394064"/>
    <w:rsid w:val="00394E47"/>
    <w:rsid w:val="003977A6"/>
    <w:rsid w:val="003A0D4F"/>
    <w:rsid w:val="003A2431"/>
    <w:rsid w:val="003A392F"/>
    <w:rsid w:val="003A5117"/>
    <w:rsid w:val="003A551B"/>
    <w:rsid w:val="003A6451"/>
    <w:rsid w:val="003A6787"/>
    <w:rsid w:val="003A7DA1"/>
    <w:rsid w:val="003B364D"/>
    <w:rsid w:val="003B4266"/>
    <w:rsid w:val="003B4F39"/>
    <w:rsid w:val="003B541A"/>
    <w:rsid w:val="003C00E7"/>
    <w:rsid w:val="003C0A72"/>
    <w:rsid w:val="003C14DE"/>
    <w:rsid w:val="003C18DA"/>
    <w:rsid w:val="003C34A9"/>
    <w:rsid w:val="003C4392"/>
    <w:rsid w:val="003C4D72"/>
    <w:rsid w:val="003C4DDC"/>
    <w:rsid w:val="003C5DE2"/>
    <w:rsid w:val="003C62CA"/>
    <w:rsid w:val="003C6954"/>
    <w:rsid w:val="003D17E7"/>
    <w:rsid w:val="003D1CFF"/>
    <w:rsid w:val="003D2823"/>
    <w:rsid w:val="003D2D4E"/>
    <w:rsid w:val="003D3176"/>
    <w:rsid w:val="003D3417"/>
    <w:rsid w:val="003D430F"/>
    <w:rsid w:val="003D71DD"/>
    <w:rsid w:val="003E1DA9"/>
    <w:rsid w:val="003E1DBB"/>
    <w:rsid w:val="003E3C75"/>
    <w:rsid w:val="003E3C94"/>
    <w:rsid w:val="003E4CE4"/>
    <w:rsid w:val="003E5A57"/>
    <w:rsid w:val="003E6748"/>
    <w:rsid w:val="003F0356"/>
    <w:rsid w:val="003F1009"/>
    <w:rsid w:val="003F2FFF"/>
    <w:rsid w:val="003F50C8"/>
    <w:rsid w:val="003F5E65"/>
    <w:rsid w:val="0040412C"/>
    <w:rsid w:val="004043F8"/>
    <w:rsid w:val="00407465"/>
    <w:rsid w:val="00407631"/>
    <w:rsid w:val="004102C7"/>
    <w:rsid w:val="0041072B"/>
    <w:rsid w:val="00410C38"/>
    <w:rsid w:val="00413C61"/>
    <w:rsid w:val="0041440F"/>
    <w:rsid w:val="00414530"/>
    <w:rsid w:val="00415EAE"/>
    <w:rsid w:val="004240A5"/>
    <w:rsid w:val="00424719"/>
    <w:rsid w:val="00424777"/>
    <w:rsid w:val="00427B6A"/>
    <w:rsid w:val="004308B8"/>
    <w:rsid w:val="004325F4"/>
    <w:rsid w:val="00434B41"/>
    <w:rsid w:val="0043673D"/>
    <w:rsid w:val="00436B12"/>
    <w:rsid w:val="00437AA2"/>
    <w:rsid w:val="00440401"/>
    <w:rsid w:val="00441A6E"/>
    <w:rsid w:val="0044231A"/>
    <w:rsid w:val="00442CDC"/>
    <w:rsid w:val="00444496"/>
    <w:rsid w:val="004450F1"/>
    <w:rsid w:val="00445468"/>
    <w:rsid w:val="00445739"/>
    <w:rsid w:val="004468E1"/>
    <w:rsid w:val="004503B9"/>
    <w:rsid w:val="00450B05"/>
    <w:rsid w:val="00450E4B"/>
    <w:rsid w:val="00452154"/>
    <w:rsid w:val="004559F5"/>
    <w:rsid w:val="0045603A"/>
    <w:rsid w:val="004578EC"/>
    <w:rsid w:val="00457F25"/>
    <w:rsid w:val="00464EF0"/>
    <w:rsid w:val="0046507B"/>
    <w:rsid w:val="00465987"/>
    <w:rsid w:val="00465D9A"/>
    <w:rsid w:val="004722CA"/>
    <w:rsid w:val="004724CE"/>
    <w:rsid w:val="00472917"/>
    <w:rsid w:val="00472F08"/>
    <w:rsid w:val="00473A6A"/>
    <w:rsid w:val="0047578A"/>
    <w:rsid w:val="00480601"/>
    <w:rsid w:val="00480E0F"/>
    <w:rsid w:val="00481072"/>
    <w:rsid w:val="004813BB"/>
    <w:rsid w:val="0048143C"/>
    <w:rsid w:val="004818C2"/>
    <w:rsid w:val="00482111"/>
    <w:rsid w:val="00482697"/>
    <w:rsid w:val="00482870"/>
    <w:rsid w:val="00482B01"/>
    <w:rsid w:val="0048349E"/>
    <w:rsid w:val="00483BDE"/>
    <w:rsid w:val="00485B40"/>
    <w:rsid w:val="004871D0"/>
    <w:rsid w:val="00490DEC"/>
    <w:rsid w:val="004911BD"/>
    <w:rsid w:val="00491833"/>
    <w:rsid w:val="00492E2B"/>
    <w:rsid w:val="004971F3"/>
    <w:rsid w:val="004A0A07"/>
    <w:rsid w:val="004A2E84"/>
    <w:rsid w:val="004A3765"/>
    <w:rsid w:val="004A5B38"/>
    <w:rsid w:val="004A6239"/>
    <w:rsid w:val="004B00D9"/>
    <w:rsid w:val="004B23A2"/>
    <w:rsid w:val="004B2DFA"/>
    <w:rsid w:val="004B3528"/>
    <w:rsid w:val="004B6E85"/>
    <w:rsid w:val="004B7E3B"/>
    <w:rsid w:val="004C008B"/>
    <w:rsid w:val="004C206A"/>
    <w:rsid w:val="004C2C7A"/>
    <w:rsid w:val="004C3172"/>
    <w:rsid w:val="004C435F"/>
    <w:rsid w:val="004C7272"/>
    <w:rsid w:val="004D1547"/>
    <w:rsid w:val="004D34B2"/>
    <w:rsid w:val="004D3A37"/>
    <w:rsid w:val="004D4264"/>
    <w:rsid w:val="004D4543"/>
    <w:rsid w:val="004D630F"/>
    <w:rsid w:val="004E0E71"/>
    <w:rsid w:val="004E4644"/>
    <w:rsid w:val="004E54B7"/>
    <w:rsid w:val="004E6534"/>
    <w:rsid w:val="004F1BCD"/>
    <w:rsid w:val="004F3A6E"/>
    <w:rsid w:val="004F3B5C"/>
    <w:rsid w:val="004F42DC"/>
    <w:rsid w:val="00500931"/>
    <w:rsid w:val="00500CD4"/>
    <w:rsid w:val="0050284A"/>
    <w:rsid w:val="00504754"/>
    <w:rsid w:val="00504960"/>
    <w:rsid w:val="00506F82"/>
    <w:rsid w:val="00510C37"/>
    <w:rsid w:val="00512DA7"/>
    <w:rsid w:val="00514054"/>
    <w:rsid w:val="00520954"/>
    <w:rsid w:val="00521AE6"/>
    <w:rsid w:val="00522105"/>
    <w:rsid w:val="005234E5"/>
    <w:rsid w:val="00523B54"/>
    <w:rsid w:val="00524A23"/>
    <w:rsid w:val="00525FA2"/>
    <w:rsid w:val="00526AA6"/>
    <w:rsid w:val="00530BC0"/>
    <w:rsid w:val="005310F9"/>
    <w:rsid w:val="00532EF3"/>
    <w:rsid w:val="0053545E"/>
    <w:rsid w:val="005359B6"/>
    <w:rsid w:val="00536960"/>
    <w:rsid w:val="005400D4"/>
    <w:rsid w:val="00540157"/>
    <w:rsid w:val="00540371"/>
    <w:rsid w:val="005426F5"/>
    <w:rsid w:val="00542A25"/>
    <w:rsid w:val="00544360"/>
    <w:rsid w:val="00545BD4"/>
    <w:rsid w:val="00547E64"/>
    <w:rsid w:val="0055079F"/>
    <w:rsid w:val="00550E33"/>
    <w:rsid w:val="0055367A"/>
    <w:rsid w:val="00554CE0"/>
    <w:rsid w:val="005550E2"/>
    <w:rsid w:val="00555287"/>
    <w:rsid w:val="00556476"/>
    <w:rsid w:val="005566F5"/>
    <w:rsid w:val="005601DE"/>
    <w:rsid w:val="00560A5E"/>
    <w:rsid w:val="00560D15"/>
    <w:rsid w:val="00561B26"/>
    <w:rsid w:val="0056272B"/>
    <w:rsid w:val="00562924"/>
    <w:rsid w:val="00563CEB"/>
    <w:rsid w:val="00563EA7"/>
    <w:rsid w:val="00565738"/>
    <w:rsid w:val="0056646E"/>
    <w:rsid w:val="00566494"/>
    <w:rsid w:val="00570392"/>
    <w:rsid w:val="00570A3D"/>
    <w:rsid w:val="00570F66"/>
    <w:rsid w:val="00572552"/>
    <w:rsid w:val="0057269C"/>
    <w:rsid w:val="00572CD1"/>
    <w:rsid w:val="00574A5E"/>
    <w:rsid w:val="00575F57"/>
    <w:rsid w:val="0057619B"/>
    <w:rsid w:val="00576438"/>
    <w:rsid w:val="00577458"/>
    <w:rsid w:val="0057763D"/>
    <w:rsid w:val="00580556"/>
    <w:rsid w:val="00584361"/>
    <w:rsid w:val="00587113"/>
    <w:rsid w:val="005872C3"/>
    <w:rsid w:val="0059025E"/>
    <w:rsid w:val="00591CC9"/>
    <w:rsid w:val="00595047"/>
    <w:rsid w:val="00595C56"/>
    <w:rsid w:val="00595C8A"/>
    <w:rsid w:val="00595E1F"/>
    <w:rsid w:val="00596673"/>
    <w:rsid w:val="00596A64"/>
    <w:rsid w:val="00596B53"/>
    <w:rsid w:val="005976BF"/>
    <w:rsid w:val="005A0171"/>
    <w:rsid w:val="005A1355"/>
    <w:rsid w:val="005A359D"/>
    <w:rsid w:val="005A4026"/>
    <w:rsid w:val="005A4592"/>
    <w:rsid w:val="005A5AAF"/>
    <w:rsid w:val="005A5D85"/>
    <w:rsid w:val="005A7A07"/>
    <w:rsid w:val="005B06EB"/>
    <w:rsid w:val="005B0C41"/>
    <w:rsid w:val="005B3637"/>
    <w:rsid w:val="005B3FE1"/>
    <w:rsid w:val="005B451C"/>
    <w:rsid w:val="005B4A06"/>
    <w:rsid w:val="005B6380"/>
    <w:rsid w:val="005B7363"/>
    <w:rsid w:val="005C06F2"/>
    <w:rsid w:val="005C37B3"/>
    <w:rsid w:val="005C39BA"/>
    <w:rsid w:val="005C4751"/>
    <w:rsid w:val="005C51C7"/>
    <w:rsid w:val="005C66AC"/>
    <w:rsid w:val="005C689E"/>
    <w:rsid w:val="005D00CA"/>
    <w:rsid w:val="005D1B12"/>
    <w:rsid w:val="005D3419"/>
    <w:rsid w:val="005E326C"/>
    <w:rsid w:val="005E4FA6"/>
    <w:rsid w:val="005E6B4A"/>
    <w:rsid w:val="005E7E6D"/>
    <w:rsid w:val="005F3166"/>
    <w:rsid w:val="005F4E83"/>
    <w:rsid w:val="005F5246"/>
    <w:rsid w:val="005F634A"/>
    <w:rsid w:val="005F68D8"/>
    <w:rsid w:val="005F7E5F"/>
    <w:rsid w:val="00602096"/>
    <w:rsid w:val="00604999"/>
    <w:rsid w:val="00605430"/>
    <w:rsid w:val="00605B14"/>
    <w:rsid w:val="0061415A"/>
    <w:rsid w:val="00615CC8"/>
    <w:rsid w:val="00615F40"/>
    <w:rsid w:val="006178BD"/>
    <w:rsid w:val="00617A9D"/>
    <w:rsid w:val="00623097"/>
    <w:rsid w:val="006230D3"/>
    <w:rsid w:val="006241F8"/>
    <w:rsid w:val="006258EE"/>
    <w:rsid w:val="00625B32"/>
    <w:rsid w:val="00625BFE"/>
    <w:rsid w:val="00626CC5"/>
    <w:rsid w:val="00630C11"/>
    <w:rsid w:val="006313C9"/>
    <w:rsid w:val="006318C6"/>
    <w:rsid w:val="006348AE"/>
    <w:rsid w:val="006355AF"/>
    <w:rsid w:val="00637915"/>
    <w:rsid w:val="00637FF1"/>
    <w:rsid w:val="00641964"/>
    <w:rsid w:val="006424E0"/>
    <w:rsid w:val="00644ED3"/>
    <w:rsid w:val="00645250"/>
    <w:rsid w:val="00646310"/>
    <w:rsid w:val="00646D10"/>
    <w:rsid w:val="0064709A"/>
    <w:rsid w:val="00647A7C"/>
    <w:rsid w:val="006502A6"/>
    <w:rsid w:val="00650475"/>
    <w:rsid w:val="00650959"/>
    <w:rsid w:val="00652FA4"/>
    <w:rsid w:val="0065413B"/>
    <w:rsid w:val="00654B87"/>
    <w:rsid w:val="006552C7"/>
    <w:rsid w:val="006561FF"/>
    <w:rsid w:val="0065628B"/>
    <w:rsid w:val="00660700"/>
    <w:rsid w:val="00662904"/>
    <w:rsid w:val="0066506B"/>
    <w:rsid w:val="00665766"/>
    <w:rsid w:val="006665B1"/>
    <w:rsid w:val="00666CE8"/>
    <w:rsid w:val="006705F6"/>
    <w:rsid w:val="00670F85"/>
    <w:rsid w:val="00672AB9"/>
    <w:rsid w:val="006742A6"/>
    <w:rsid w:val="00675BB4"/>
    <w:rsid w:val="00676D39"/>
    <w:rsid w:val="006812D8"/>
    <w:rsid w:val="00683762"/>
    <w:rsid w:val="0068458E"/>
    <w:rsid w:val="00687A0C"/>
    <w:rsid w:val="00691309"/>
    <w:rsid w:val="00691889"/>
    <w:rsid w:val="00691DC7"/>
    <w:rsid w:val="006923A6"/>
    <w:rsid w:val="0069259F"/>
    <w:rsid w:val="006954E2"/>
    <w:rsid w:val="00697079"/>
    <w:rsid w:val="006A1CEF"/>
    <w:rsid w:val="006A2F97"/>
    <w:rsid w:val="006A33DE"/>
    <w:rsid w:val="006A35B7"/>
    <w:rsid w:val="006A3736"/>
    <w:rsid w:val="006A3FCA"/>
    <w:rsid w:val="006A419D"/>
    <w:rsid w:val="006A41D5"/>
    <w:rsid w:val="006A4D7C"/>
    <w:rsid w:val="006A54E8"/>
    <w:rsid w:val="006A5566"/>
    <w:rsid w:val="006A56D1"/>
    <w:rsid w:val="006A5C32"/>
    <w:rsid w:val="006B03F3"/>
    <w:rsid w:val="006B0973"/>
    <w:rsid w:val="006B1D1C"/>
    <w:rsid w:val="006B30B4"/>
    <w:rsid w:val="006B3188"/>
    <w:rsid w:val="006B330E"/>
    <w:rsid w:val="006B5EC4"/>
    <w:rsid w:val="006B6945"/>
    <w:rsid w:val="006B6DBC"/>
    <w:rsid w:val="006C1727"/>
    <w:rsid w:val="006C6120"/>
    <w:rsid w:val="006C7FB8"/>
    <w:rsid w:val="006D1897"/>
    <w:rsid w:val="006D2167"/>
    <w:rsid w:val="006D2507"/>
    <w:rsid w:val="006D2729"/>
    <w:rsid w:val="006D5094"/>
    <w:rsid w:val="006D56CD"/>
    <w:rsid w:val="006D6B82"/>
    <w:rsid w:val="006D7309"/>
    <w:rsid w:val="006D7C8B"/>
    <w:rsid w:val="006E2667"/>
    <w:rsid w:val="006E27D6"/>
    <w:rsid w:val="006E5E89"/>
    <w:rsid w:val="006E677D"/>
    <w:rsid w:val="006E6A7B"/>
    <w:rsid w:val="006E7C34"/>
    <w:rsid w:val="006F0955"/>
    <w:rsid w:val="006F0ADE"/>
    <w:rsid w:val="006F213F"/>
    <w:rsid w:val="006F22CA"/>
    <w:rsid w:val="006F2A3F"/>
    <w:rsid w:val="006F48E1"/>
    <w:rsid w:val="006F4AB4"/>
    <w:rsid w:val="006F5C7A"/>
    <w:rsid w:val="0070057C"/>
    <w:rsid w:val="007006B7"/>
    <w:rsid w:val="00703628"/>
    <w:rsid w:val="007042D9"/>
    <w:rsid w:val="00705A9C"/>
    <w:rsid w:val="00710175"/>
    <w:rsid w:val="0071143B"/>
    <w:rsid w:val="00711F55"/>
    <w:rsid w:val="00712692"/>
    <w:rsid w:val="00712A50"/>
    <w:rsid w:val="007150E1"/>
    <w:rsid w:val="007166D2"/>
    <w:rsid w:val="007169BF"/>
    <w:rsid w:val="00717266"/>
    <w:rsid w:val="0071758E"/>
    <w:rsid w:val="00717D0D"/>
    <w:rsid w:val="0072127A"/>
    <w:rsid w:val="00722A77"/>
    <w:rsid w:val="00722BFA"/>
    <w:rsid w:val="007235A2"/>
    <w:rsid w:val="007244C1"/>
    <w:rsid w:val="00725BE8"/>
    <w:rsid w:val="007263A5"/>
    <w:rsid w:val="00730447"/>
    <w:rsid w:val="0073061C"/>
    <w:rsid w:val="00731D95"/>
    <w:rsid w:val="00732CA7"/>
    <w:rsid w:val="00732DF3"/>
    <w:rsid w:val="007342B9"/>
    <w:rsid w:val="00734671"/>
    <w:rsid w:val="00735F27"/>
    <w:rsid w:val="007377DB"/>
    <w:rsid w:val="00737EE5"/>
    <w:rsid w:val="0074055A"/>
    <w:rsid w:val="00742B39"/>
    <w:rsid w:val="00743308"/>
    <w:rsid w:val="00743449"/>
    <w:rsid w:val="00745367"/>
    <w:rsid w:val="0074792A"/>
    <w:rsid w:val="00747BEC"/>
    <w:rsid w:val="007507F3"/>
    <w:rsid w:val="00752EA8"/>
    <w:rsid w:val="00754CE8"/>
    <w:rsid w:val="0075588C"/>
    <w:rsid w:val="007562A5"/>
    <w:rsid w:val="00756DB8"/>
    <w:rsid w:val="0076042D"/>
    <w:rsid w:val="00761660"/>
    <w:rsid w:val="0076525A"/>
    <w:rsid w:val="00766606"/>
    <w:rsid w:val="00766BB4"/>
    <w:rsid w:val="00767241"/>
    <w:rsid w:val="00767772"/>
    <w:rsid w:val="0077064A"/>
    <w:rsid w:val="00770AA4"/>
    <w:rsid w:val="007712CF"/>
    <w:rsid w:val="0077432F"/>
    <w:rsid w:val="007750CE"/>
    <w:rsid w:val="007751EE"/>
    <w:rsid w:val="0077656A"/>
    <w:rsid w:val="0077691B"/>
    <w:rsid w:val="00776D27"/>
    <w:rsid w:val="00777325"/>
    <w:rsid w:val="00777D1D"/>
    <w:rsid w:val="00780024"/>
    <w:rsid w:val="00780086"/>
    <w:rsid w:val="00780CA3"/>
    <w:rsid w:val="007829BB"/>
    <w:rsid w:val="00782E0E"/>
    <w:rsid w:val="00783613"/>
    <w:rsid w:val="00785C91"/>
    <w:rsid w:val="0078610E"/>
    <w:rsid w:val="00787089"/>
    <w:rsid w:val="0078720E"/>
    <w:rsid w:val="00787391"/>
    <w:rsid w:val="007913D9"/>
    <w:rsid w:val="0079297A"/>
    <w:rsid w:val="00792C06"/>
    <w:rsid w:val="0079319C"/>
    <w:rsid w:val="0079366C"/>
    <w:rsid w:val="00793DD8"/>
    <w:rsid w:val="00794EB5"/>
    <w:rsid w:val="00795025"/>
    <w:rsid w:val="00797AEB"/>
    <w:rsid w:val="007A0CDC"/>
    <w:rsid w:val="007A12A8"/>
    <w:rsid w:val="007A1B36"/>
    <w:rsid w:val="007A24AD"/>
    <w:rsid w:val="007A27CF"/>
    <w:rsid w:val="007A41BA"/>
    <w:rsid w:val="007A642F"/>
    <w:rsid w:val="007A73C6"/>
    <w:rsid w:val="007A7BC8"/>
    <w:rsid w:val="007B0157"/>
    <w:rsid w:val="007B061F"/>
    <w:rsid w:val="007B406B"/>
    <w:rsid w:val="007B6728"/>
    <w:rsid w:val="007B7C2E"/>
    <w:rsid w:val="007B7EF9"/>
    <w:rsid w:val="007C0C26"/>
    <w:rsid w:val="007C0F1B"/>
    <w:rsid w:val="007C1FBF"/>
    <w:rsid w:val="007C2B57"/>
    <w:rsid w:val="007C3C33"/>
    <w:rsid w:val="007C5269"/>
    <w:rsid w:val="007C5D6E"/>
    <w:rsid w:val="007C744A"/>
    <w:rsid w:val="007D2062"/>
    <w:rsid w:val="007D493C"/>
    <w:rsid w:val="007D52BB"/>
    <w:rsid w:val="007D5DDB"/>
    <w:rsid w:val="007D7F49"/>
    <w:rsid w:val="007E0E21"/>
    <w:rsid w:val="007E15C9"/>
    <w:rsid w:val="007E25FF"/>
    <w:rsid w:val="007E283B"/>
    <w:rsid w:val="007E32A9"/>
    <w:rsid w:val="007E4BF1"/>
    <w:rsid w:val="007E6059"/>
    <w:rsid w:val="007F1F33"/>
    <w:rsid w:val="007F3772"/>
    <w:rsid w:val="007F389E"/>
    <w:rsid w:val="007F3B37"/>
    <w:rsid w:val="007F7265"/>
    <w:rsid w:val="007F7CB7"/>
    <w:rsid w:val="00800427"/>
    <w:rsid w:val="00801D86"/>
    <w:rsid w:val="00802339"/>
    <w:rsid w:val="008032E6"/>
    <w:rsid w:val="008034CB"/>
    <w:rsid w:val="00803D97"/>
    <w:rsid w:val="008041C3"/>
    <w:rsid w:val="008042A1"/>
    <w:rsid w:val="008043ED"/>
    <w:rsid w:val="0080614D"/>
    <w:rsid w:val="00810E81"/>
    <w:rsid w:val="00811DFC"/>
    <w:rsid w:val="00812691"/>
    <w:rsid w:val="008134E3"/>
    <w:rsid w:val="008163A5"/>
    <w:rsid w:val="00816A96"/>
    <w:rsid w:val="00821849"/>
    <w:rsid w:val="00822688"/>
    <w:rsid w:val="0082271F"/>
    <w:rsid w:val="008270FA"/>
    <w:rsid w:val="00827D56"/>
    <w:rsid w:val="00830F65"/>
    <w:rsid w:val="0083168F"/>
    <w:rsid w:val="008320C8"/>
    <w:rsid w:val="00835379"/>
    <w:rsid w:val="008356C0"/>
    <w:rsid w:val="00835A23"/>
    <w:rsid w:val="008362DE"/>
    <w:rsid w:val="008371CD"/>
    <w:rsid w:val="00837A9F"/>
    <w:rsid w:val="00837E87"/>
    <w:rsid w:val="008405ED"/>
    <w:rsid w:val="008427F0"/>
    <w:rsid w:val="00842F4A"/>
    <w:rsid w:val="00844973"/>
    <w:rsid w:val="00845667"/>
    <w:rsid w:val="008505BC"/>
    <w:rsid w:val="008514C2"/>
    <w:rsid w:val="00852DD6"/>
    <w:rsid w:val="00853506"/>
    <w:rsid w:val="00854D18"/>
    <w:rsid w:val="00856371"/>
    <w:rsid w:val="00860CD9"/>
    <w:rsid w:val="0086170B"/>
    <w:rsid w:val="008628C0"/>
    <w:rsid w:val="00863047"/>
    <w:rsid w:val="00864335"/>
    <w:rsid w:val="00864DAD"/>
    <w:rsid w:val="0086782A"/>
    <w:rsid w:val="008700FE"/>
    <w:rsid w:val="008712B0"/>
    <w:rsid w:val="00871B71"/>
    <w:rsid w:val="00873176"/>
    <w:rsid w:val="00873983"/>
    <w:rsid w:val="00874671"/>
    <w:rsid w:val="00874E39"/>
    <w:rsid w:val="008758CD"/>
    <w:rsid w:val="00877B8B"/>
    <w:rsid w:val="00880150"/>
    <w:rsid w:val="0088117F"/>
    <w:rsid w:val="00884028"/>
    <w:rsid w:val="008844AC"/>
    <w:rsid w:val="008865DE"/>
    <w:rsid w:val="008879B6"/>
    <w:rsid w:val="008906FF"/>
    <w:rsid w:val="008909A5"/>
    <w:rsid w:val="008915FD"/>
    <w:rsid w:val="008917FD"/>
    <w:rsid w:val="00891CFA"/>
    <w:rsid w:val="00893913"/>
    <w:rsid w:val="0089490E"/>
    <w:rsid w:val="00895659"/>
    <w:rsid w:val="0089588E"/>
    <w:rsid w:val="00897C9F"/>
    <w:rsid w:val="008A033F"/>
    <w:rsid w:val="008A0C74"/>
    <w:rsid w:val="008A17C4"/>
    <w:rsid w:val="008A2FDE"/>
    <w:rsid w:val="008A3A16"/>
    <w:rsid w:val="008A3A8F"/>
    <w:rsid w:val="008A5D83"/>
    <w:rsid w:val="008A6777"/>
    <w:rsid w:val="008A6E6E"/>
    <w:rsid w:val="008A716D"/>
    <w:rsid w:val="008A71F6"/>
    <w:rsid w:val="008A7D37"/>
    <w:rsid w:val="008B0F6D"/>
    <w:rsid w:val="008B13B8"/>
    <w:rsid w:val="008B14DD"/>
    <w:rsid w:val="008B1B7B"/>
    <w:rsid w:val="008B2AD4"/>
    <w:rsid w:val="008B3B16"/>
    <w:rsid w:val="008B3D2F"/>
    <w:rsid w:val="008B5356"/>
    <w:rsid w:val="008B5467"/>
    <w:rsid w:val="008B79D1"/>
    <w:rsid w:val="008B7EB0"/>
    <w:rsid w:val="008C0C83"/>
    <w:rsid w:val="008C0D9C"/>
    <w:rsid w:val="008C1C40"/>
    <w:rsid w:val="008C1F2C"/>
    <w:rsid w:val="008C208B"/>
    <w:rsid w:val="008C27A6"/>
    <w:rsid w:val="008C2C18"/>
    <w:rsid w:val="008C3BDF"/>
    <w:rsid w:val="008C5B43"/>
    <w:rsid w:val="008C69CD"/>
    <w:rsid w:val="008D0888"/>
    <w:rsid w:val="008D0E77"/>
    <w:rsid w:val="008D0EC6"/>
    <w:rsid w:val="008D1130"/>
    <w:rsid w:val="008D29E7"/>
    <w:rsid w:val="008D2C8C"/>
    <w:rsid w:val="008D2D79"/>
    <w:rsid w:val="008D6065"/>
    <w:rsid w:val="008D79F3"/>
    <w:rsid w:val="008E4F3C"/>
    <w:rsid w:val="008E559E"/>
    <w:rsid w:val="008E5F6F"/>
    <w:rsid w:val="008F07A6"/>
    <w:rsid w:val="008F1820"/>
    <w:rsid w:val="008F4BFB"/>
    <w:rsid w:val="008F518A"/>
    <w:rsid w:val="008F7712"/>
    <w:rsid w:val="00902252"/>
    <w:rsid w:val="00902DD0"/>
    <w:rsid w:val="00903306"/>
    <w:rsid w:val="00903BE0"/>
    <w:rsid w:val="009042FA"/>
    <w:rsid w:val="0090552D"/>
    <w:rsid w:val="00905A85"/>
    <w:rsid w:val="0090760C"/>
    <w:rsid w:val="0091081C"/>
    <w:rsid w:val="00911FF3"/>
    <w:rsid w:val="00912C9E"/>
    <w:rsid w:val="00913F6F"/>
    <w:rsid w:val="00914DC2"/>
    <w:rsid w:val="00914F7A"/>
    <w:rsid w:val="00915DBD"/>
    <w:rsid w:val="009164AD"/>
    <w:rsid w:val="00916E89"/>
    <w:rsid w:val="00920D85"/>
    <w:rsid w:val="0092146A"/>
    <w:rsid w:val="0092293D"/>
    <w:rsid w:val="00924B89"/>
    <w:rsid w:val="00926B49"/>
    <w:rsid w:val="0092729C"/>
    <w:rsid w:val="00930852"/>
    <w:rsid w:val="009329F8"/>
    <w:rsid w:val="00932D4F"/>
    <w:rsid w:val="0093317F"/>
    <w:rsid w:val="00933A44"/>
    <w:rsid w:val="00934289"/>
    <w:rsid w:val="00934481"/>
    <w:rsid w:val="0093592F"/>
    <w:rsid w:val="009369CF"/>
    <w:rsid w:val="00937A9D"/>
    <w:rsid w:val="00940298"/>
    <w:rsid w:val="00942053"/>
    <w:rsid w:val="00942F58"/>
    <w:rsid w:val="00944FAC"/>
    <w:rsid w:val="00945F83"/>
    <w:rsid w:val="00946015"/>
    <w:rsid w:val="00947163"/>
    <w:rsid w:val="0094765D"/>
    <w:rsid w:val="00947E4D"/>
    <w:rsid w:val="00950243"/>
    <w:rsid w:val="00952174"/>
    <w:rsid w:val="00952768"/>
    <w:rsid w:val="00952899"/>
    <w:rsid w:val="009554A7"/>
    <w:rsid w:val="009556D4"/>
    <w:rsid w:val="00956DE8"/>
    <w:rsid w:val="009578AB"/>
    <w:rsid w:val="00960625"/>
    <w:rsid w:val="00963AD8"/>
    <w:rsid w:val="00964141"/>
    <w:rsid w:val="00964697"/>
    <w:rsid w:val="0096621D"/>
    <w:rsid w:val="009666B5"/>
    <w:rsid w:val="0096683F"/>
    <w:rsid w:val="00966D31"/>
    <w:rsid w:val="00967076"/>
    <w:rsid w:val="00971D39"/>
    <w:rsid w:val="00971DA8"/>
    <w:rsid w:val="00973ECC"/>
    <w:rsid w:val="009773B0"/>
    <w:rsid w:val="00980871"/>
    <w:rsid w:val="00980A79"/>
    <w:rsid w:val="00981118"/>
    <w:rsid w:val="00981174"/>
    <w:rsid w:val="00983E5F"/>
    <w:rsid w:val="00985C5D"/>
    <w:rsid w:val="00985D2F"/>
    <w:rsid w:val="009862DA"/>
    <w:rsid w:val="009871C1"/>
    <w:rsid w:val="00987E38"/>
    <w:rsid w:val="009902D9"/>
    <w:rsid w:val="00993EF5"/>
    <w:rsid w:val="00994731"/>
    <w:rsid w:val="00994777"/>
    <w:rsid w:val="0099502F"/>
    <w:rsid w:val="0099592A"/>
    <w:rsid w:val="00995B38"/>
    <w:rsid w:val="00995B85"/>
    <w:rsid w:val="00995B9C"/>
    <w:rsid w:val="009968D6"/>
    <w:rsid w:val="009A1052"/>
    <w:rsid w:val="009A181A"/>
    <w:rsid w:val="009A2074"/>
    <w:rsid w:val="009A3B17"/>
    <w:rsid w:val="009A3F18"/>
    <w:rsid w:val="009A4EAC"/>
    <w:rsid w:val="009B3015"/>
    <w:rsid w:val="009B5BD8"/>
    <w:rsid w:val="009C132F"/>
    <w:rsid w:val="009C1C63"/>
    <w:rsid w:val="009C23C1"/>
    <w:rsid w:val="009C2448"/>
    <w:rsid w:val="009C4AF8"/>
    <w:rsid w:val="009C5BE2"/>
    <w:rsid w:val="009C65C5"/>
    <w:rsid w:val="009C7613"/>
    <w:rsid w:val="009C7915"/>
    <w:rsid w:val="009D131D"/>
    <w:rsid w:val="009D1BD7"/>
    <w:rsid w:val="009D2A0F"/>
    <w:rsid w:val="009D3247"/>
    <w:rsid w:val="009D7489"/>
    <w:rsid w:val="009D7861"/>
    <w:rsid w:val="009E2411"/>
    <w:rsid w:val="009E276E"/>
    <w:rsid w:val="009E398B"/>
    <w:rsid w:val="009E3F26"/>
    <w:rsid w:val="009E4711"/>
    <w:rsid w:val="009E4B82"/>
    <w:rsid w:val="009E61F6"/>
    <w:rsid w:val="009E6484"/>
    <w:rsid w:val="009E6C3D"/>
    <w:rsid w:val="009F01DC"/>
    <w:rsid w:val="009F091E"/>
    <w:rsid w:val="009F12D7"/>
    <w:rsid w:val="009F1F0C"/>
    <w:rsid w:val="009F2563"/>
    <w:rsid w:val="009F2E4D"/>
    <w:rsid w:val="009F483A"/>
    <w:rsid w:val="009F5B07"/>
    <w:rsid w:val="009F651C"/>
    <w:rsid w:val="009F66FD"/>
    <w:rsid w:val="00A025AA"/>
    <w:rsid w:val="00A02E45"/>
    <w:rsid w:val="00A038B6"/>
    <w:rsid w:val="00A03A22"/>
    <w:rsid w:val="00A03C93"/>
    <w:rsid w:val="00A054EF"/>
    <w:rsid w:val="00A07D58"/>
    <w:rsid w:val="00A11125"/>
    <w:rsid w:val="00A1133C"/>
    <w:rsid w:val="00A1136E"/>
    <w:rsid w:val="00A11664"/>
    <w:rsid w:val="00A11893"/>
    <w:rsid w:val="00A124F7"/>
    <w:rsid w:val="00A1294D"/>
    <w:rsid w:val="00A12BD9"/>
    <w:rsid w:val="00A1373F"/>
    <w:rsid w:val="00A141B5"/>
    <w:rsid w:val="00A15E01"/>
    <w:rsid w:val="00A15F29"/>
    <w:rsid w:val="00A16409"/>
    <w:rsid w:val="00A16506"/>
    <w:rsid w:val="00A16511"/>
    <w:rsid w:val="00A1733D"/>
    <w:rsid w:val="00A17BF2"/>
    <w:rsid w:val="00A2037D"/>
    <w:rsid w:val="00A207FC"/>
    <w:rsid w:val="00A21481"/>
    <w:rsid w:val="00A2215F"/>
    <w:rsid w:val="00A24C11"/>
    <w:rsid w:val="00A26723"/>
    <w:rsid w:val="00A30875"/>
    <w:rsid w:val="00A326FA"/>
    <w:rsid w:val="00A32D34"/>
    <w:rsid w:val="00A35478"/>
    <w:rsid w:val="00A3584A"/>
    <w:rsid w:val="00A36A3A"/>
    <w:rsid w:val="00A377F5"/>
    <w:rsid w:val="00A401FA"/>
    <w:rsid w:val="00A4150C"/>
    <w:rsid w:val="00A41B90"/>
    <w:rsid w:val="00A43BC3"/>
    <w:rsid w:val="00A43E4E"/>
    <w:rsid w:val="00A44ADB"/>
    <w:rsid w:val="00A44E35"/>
    <w:rsid w:val="00A4632F"/>
    <w:rsid w:val="00A506A3"/>
    <w:rsid w:val="00A512AD"/>
    <w:rsid w:val="00A52BC2"/>
    <w:rsid w:val="00A52F7B"/>
    <w:rsid w:val="00A533C9"/>
    <w:rsid w:val="00A54402"/>
    <w:rsid w:val="00A55C92"/>
    <w:rsid w:val="00A56770"/>
    <w:rsid w:val="00A57E28"/>
    <w:rsid w:val="00A601BE"/>
    <w:rsid w:val="00A62AC8"/>
    <w:rsid w:val="00A642CA"/>
    <w:rsid w:val="00A64632"/>
    <w:rsid w:val="00A6555D"/>
    <w:rsid w:val="00A6704B"/>
    <w:rsid w:val="00A679DF"/>
    <w:rsid w:val="00A67F08"/>
    <w:rsid w:val="00A70701"/>
    <w:rsid w:val="00A7115F"/>
    <w:rsid w:val="00A72AED"/>
    <w:rsid w:val="00A7488A"/>
    <w:rsid w:val="00A74EBC"/>
    <w:rsid w:val="00A75F05"/>
    <w:rsid w:val="00A763BB"/>
    <w:rsid w:val="00A7738D"/>
    <w:rsid w:val="00A80445"/>
    <w:rsid w:val="00A82C64"/>
    <w:rsid w:val="00A83015"/>
    <w:rsid w:val="00A8312B"/>
    <w:rsid w:val="00A838E3"/>
    <w:rsid w:val="00A83B3A"/>
    <w:rsid w:val="00A85F47"/>
    <w:rsid w:val="00A86C50"/>
    <w:rsid w:val="00A86CDE"/>
    <w:rsid w:val="00A87F09"/>
    <w:rsid w:val="00A901D1"/>
    <w:rsid w:val="00A921B1"/>
    <w:rsid w:val="00A94AB1"/>
    <w:rsid w:val="00A95574"/>
    <w:rsid w:val="00A97C8B"/>
    <w:rsid w:val="00AA1912"/>
    <w:rsid w:val="00AA4BB7"/>
    <w:rsid w:val="00AA7148"/>
    <w:rsid w:val="00AA725D"/>
    <w:rsid w:val="00AA74B2"/>
    <w:rsid w:val="00AB3251"/>
    <w:rsid w:val="00AB3C67"/>
    <w:rsid w:val="00AB3C96"/>
    <w:rsid w:val="00AB3EC6"/>
    <w:rsid w:val="00AB6645"/>
    <w:rsid w:val="00AB7A0D"/>
    <w:rsid w:val="00AC04D6"/>
    <w:rsid w:val="00AC08A2"/>
    <w:rsid w:val="00AC1C4F"/>
    <w:rsid w:val="00AC436A"/>
    <w:rsid w:val="00AC52EE"/>
    <w:rsid w:val="00AC63BE"/>
    <w:rsid w:val="00AC69B4"/>
    <w:rsid w:val="00AC6C6C"/>
    <w:rsid w:val="00AC76FB"/>
    <w:rsid w:val="00AD2167"/>
    <w:rsid w:val="00AD3BE4"/>
    <w:rsid w:val="00AD559F"/>
    <w:rsid w:val="00AD664A"/>
    <w:rsid w:val="00AD6BDF"/>
    <w:rsid w:val="00AD7FFA"/>
    <w:rsid w:val="00AE0085"/>
    <w:rsid w:val="00AE0DC9"/>
    <w:rsid w:val="00AE15FF"/>
    <w:rsid w:val="00AE384D"/>
    <w:rsid w:val="00AE4A1E"/>
    <w:rsid w:val="00AE6CF0"/>
    <w:rsid w:val="00AE744F"/>
    <w:rsid w:val="00AF1675"/>
    <w:rsid w:val="00AF24D2"/>
    <w:rsid w:val="00AF4FB5"/>
    <w:rsid w:val="00AF6848"/>
    <w:rsid w:val="00B0053D"/>
    <w:rsid w:val="00B021C5"/>
    <w:rsid w:val="00B03A51"/>
    <w:rsid w:val="00B0723F"/>
    <w:rsid w:val="00B073C1"/>
    <w:rsid w:val="00B077F6"/>
    <w:rsid w:val="00B10281"/>
    <w:rsid w:val="00B10CEC"/>
    <w:rsid w:val="00B112C5"/>
    <w:rsid w:val="00B1411B"/>
    <w:rsid w:val="00B1553B"/>
    <w:rsid w:val="00B15A29"/>
    <w:rsid w:val="00B1747B"/>
    <w:rsid w:val="00B1773B"/>
    <w:rsid w:val="00B21DE2"/>
    <w:rsid w:val="00B22839"/>
    <w:rsid w:val="00B22AD5"/>
    <w:rsid w:val="00B23C62"/>
    <w:rsid w:val="00B244E3"/>
    <w:rsid w:val="00B24C64"/>
    <w:rsid w:val="00B24F80"/>
    <w:rsid w:val="00B2567F"/>
    <w:rsid w:val="00B26034"/>
    <w:rsid w:val="00B26AFC"/>
    <w:rsid w:val="00B26E71"/>
    <w:rsid w:val="00B27933"/>
    <w:rsid w:val="00B27A7B"/>
    <w:rsid w:val="00B30606"/>
    <w:rsid w:val="00B30C64"/>
    <w:rsid w:val="00B32FEC"/>
    <w:rsid w:val="00B333BB"/>
    <w:rsid w:val="00B3355A"/>
    <w:rsid w:val="00B335D4"/>
    <w:rsid w:val="00B33EDC"/>
    <w:rsid w:val="00B352D8"/>
    <w:rsid w:val="00B35BEB"/>
    <w:rsid w:val="00B35C8F"/>
    <w:rsid w:val="00B36DD6"/>
    <w:rsid w:val="00B40516"/>
    <w:rsid w:val="00B4171F"/>
    <w:rsid w:val="00B420C3"/>
    <w:rsid w:val="00B4446C"/>
    <w:rsid w:val="00B44569"/>
    <w:rsid w:val="00B453B7"/>
    <w:rsid w:val="00B464D4"/>
    <w:rsid w:val="00B514E6"/>
    <w:rsid w:val="00B51D34"/>
    <w:rsid w:val="00B5284B"/>
    <w:rsid w:val="00B56309"/>
    <w:rsid w:val="00B5638E"/>
    <w:rsid w:val="00B5765D"/>
    <w:rsid w:val="00B63FD7"/>
    <w:rsid w:val="00B65EF1"/>
    <w:rsid w:val="00B67DE9"/>
    <w:rsid w:val="00B67EB2"/>
    <w:rsid w:val="00B72569"/>
    <w:rsid w:val="00B7426D"/>
    <w:rsid w:val="00B75CB1"/>
    <w:rsid w:val="00B7710C"/>
    <w:rsid w:val="00B776ED"/>
    <w:rsid w:val="00B779EC"/>
    <w:rsid w:val="00B801BF"/>
    <w:rsid w:val="00B82CFD"/>
    <w:rsid w:val="00B83541"/>
    <w:rsid w:val="00B93180"/>
    <w:rsid w:val="00B934AC"/>
    <w:rsid w:val="00B93AE5"/>
    <w:rsid w:val="00B93DA5"/>
    <w:rsid w:val="00B951F3"/>
    <w:rsid w:val="00B9536A"/>
    <w:rsid w:val="00B95C58"/>
    <w:rsid w:val="00B97915"/>
    <w:rsid w:val="00B97E7E"/>
    <w:rsid w:val="00BA02B7"/>
    <w:rsid w:val="00BA0EC9"/>
    <w:rsid w:val="00BA144D"/>
    <w:rsid w:val="00BA1C8F"/>
    <w:rsid w:val="00BA3042"/>
    <w:rsid w:val="00BA54E8"/>
    <w:rsid w:val="00BA5786"/>
    <w:rsid w:val="00BA6C16"/>
    <w:rsid w:val="00BA75C6"/>
    <w:rsid w:val="00BA770C"/>
    <w:rsid w:val="00BB06A3"/>
    <w:rsid w:val="00BB11C9"/>
    <w:rsid w:val="00BB164B"/>
    <w:rsid w:val="00BB1D55"/>
    <w:rsid w:val="00BB2CC5"/>
    <w:rsid w:val="00BB3890"/>
    <w:rsid w:val="00BB50FC"/>
    <w:rsid w:val="00BB6311"/>
    <w:rsid w:val="00BB6D91"/>
    <w:rsid w:val="00BB72BF"/>
    <w:rsid w:val="00BC180D"/>
    <w:rsid w:val="00BC1B06"/>
    <w:rsid w:val="00BC3E23"/>
    <w:rsid w:val="00BC4F8D"/>
    <w:rsid w:val="00BC4F91"/>
    <w:rsid w:val="00BC4FE1"/>
    <w:rsid w:val="00BC5F9D"/>
    <w:rsid w:val="00BC65A9"/>
    <w:rsid w:val="00BC6BBA"/>
    <w:rsid w:val="00BC7C5E"/>
    <w:rsid w:val="00BD333A"/>
    <w:rsid w:val="00BD6419"/>
    <w:rsid w:val="00BD73EC"/>
    <w:rsid w:val="00BD75FD"/>
    <w:rsid w:val="00BE46E1"/>
    <w:rsid w:val="00BE598A"/>
    <w:rsid w:val="00BE5DC3"/>
    <w:rsid w:val="00BE625B"/>
    <w:rsid w:val="00BE6F7D"/>
    <w:rsid w:val="00BE78E8"/>
    <w:rsid w:val="00BF0747"/>
    <w:rsid w:val="00BF0982"/>
    <w:rsid w:val="00BF123E"/>
    <w:rsid w:val="00BF2F1D"/>
    <w:rsid w:val="00BF33CB"/>
    <w:rsid w:val="00BF3D3D"/>
    <w:rsid w:val="00BF4C5D"/>
    <w:rsid w:val="00BF5606"/>
    <w:rsid w:val="00BF5B9E"/>
    <w:rsid w:val="00BF6C2A"/>
    <w:rsid w:val="00BF736E"/>
    <w:rsid w:val="00BF74C2"/>
    <w:rsid w:val="00C00024"/>
    <w:rsid w:val="00C004A0"/>
    <w:rsid w:val="00C0058F"/>
    <w:rsid w:val="00C00808"/>
    <w:rsid w:val="00C01E28"/>
    <w:rsid w:val="00C02210"/>
    <w:rsid w:val="00C022DD"/>
    <w:rsid w:val="00C03715"/>
    <w:rsid w:val="00C03B82"/>
    <w:rsid w:val="00C043F8"/>
    <w:rsid w:val="00C060EB"/>
    <w:rsid w:val="00C070B5"/>
    <w:rsid w:val="00C07CBD"/>
    <w:rsid w:val="00C11072"/>
    <w:rsid w:val="00C116AE"/>
    <w:rsid w:val="00C12007"/>
    <w:rsid w:val="00C1344B"/>
    <w:rsid w:val="00C157C1"/>
    <w:rsid w:val="00C16129"/>
    <w:rsid w:val="00C16C21"/>
    <w:rsid w:val="00C1746C"/>
    <w:rsid w:val="00C202A8"/>
    <w:rsid w:val="00C2077D"/>
    <w:rsid w:val="00C2095E"/>
    <w:rsid w:val="00C2183F"/>
    <w:rsid w:val="00C220AC"/>
    <w:rsid w:val="00C22B05"/>
    <w:rsid w:val="00C23E68"/>
    <w:rsid w:val="00C24679"/>
    <w:rsid w:val="00C25600"/>
    <w:rsid w:val="00C25F72"/>
    <w:rsid w:val="00C261AE"/>
    <w:rsid w:val="00C32C54"/>
    <w:rsid w:val="00C3518C"/>
    <w:rsid w:val="00C3531E"/>
    <w:rsid w:val="00C35D82"/>
    <w:rsid w:val="00C3695F"/>
    <w:rsid w:val="00C36A54"/>
    <w:rsid w:val="00C3757B"/>
    <w:rsid w:val="00C41446"/>
    <w:rsid w:val="00C428C8"/>
    <w:rsid w:val="00C443B3"/>
    <w:rsid w:val="00C44911"/>
    <w:rsid w:val="00C45000"/>
    <w:rsid w:val="00C45FD7"/>
    <w:rsid w:val="00C46434"/>
    <w:rsid w:val="00C50F9A"/>
    <w:rsid w:val="00C518D1"/>
    <w:rsid w:val="00C55A37"/>
    <w:rsid w:val="00C5626B"/>
    <w:rsid w:val="00C576E2"/>
    <w:rsid w:val="00C61AC7"/>
    <w:rsid w:val="00C6395B"/>
    <w:rsid w:val="00C64AD0"/>
    <w:rsid w:val="00C64F75"/>
    <w:rsid w:val="00C652BB"/>
    <w:rsid w:val="00C65EC3"/>
    <w:rsid w:val="00C65ECA"/>
    <w:rsid w:val="00C66BDC"/>
    <w:rsid w:val="00C7263F"/>
    <w:rsid w:val="00C750A1"/>
    <w:rsid w:val="00C75391"/>
    <w:rsid w:val="00C75C0A"/>
    <w:rsid w:val="00C763A5"/>
    <w:rsid w:val="00C77B43"/>
    <w:rsid w:val="00C80539"/>
    <w:rsid w:val="00C80B54"/>
    <w:rsid w:val="00C81819"/>
    <w:rsid w:val="00C81FFF"/>
    <w:rsid w:val="00C843F9"/>
    <w:rsid w:val="00C84A56"/>
    <w:rsid w:val="00C87EAD"/>
    <w:rsid w:val="00C907CE"/>
    <w:rsid w:val="00C91614"/>
    <w:rsid w:val="00C91716"/>
    <w:rsid w:val="00C92479"/>
    <w:rsid w:val="00C926EF"/>
    <w:rsid w:val="00C95066"/>
    <w:rsid w:val="00C953AC"/>
    <w:rsid w:val="00C9667C"/>
    <w:rsid w:val="00C9711F"/>
    <w:rsid w:val="00CA19B9"/>
    <w:rsid w:val="00CA2C16"/>
    <w:rsid w:val="00CA2C5B"/>
    <w:rsid w:val="00CA3195"/>
    <w:rsid w:val="00CA395F"/>
    <w:rsid w:val="00CA3BFF"/>
    <w:rsid w:val="00CA6230"/>
    <w:rsid w:val="00CB0A81"/>
    <w:rsid w:val="00CB1F8B"/>
    <w:rsid w:val="00CB241C"/>
    <w:rsid w:val="00CB2A84"/>
    <w:rsid w:val="00CB2FDC"/>
    <w:rsid w:val="00CB3593"/>
    <w:rsid w:val="00CB56DF"/>
    <w:rsid w:val="00CB7877"/>
    <w:rsid w:val="00CC183C"/>
    <w:rsid w:val="00CC1EBC"/>
    <w:rsid w:val="00CC25CF"/>
    <w:rsid w:val="00CC5972"/>
    <w:rsid w:val="00CC5F45"/>
    <w:rsid w:val="00CC7044"/>
    <w:rsid w:val="00CC7DEC"/>
    <w:rsid w:val="00CD2C57"/>
    <w:rsid w:val="00CD4FF6"/>
    <w:rsid w:val="00CD51D5"/>
    <w:rsid w:val="00CD524B"/>
    <w:rsid w:val="00CD6AD2"/>
    <w:rsid w:val="00CD720E"/>
    <w:rsid w:val="00CD78D1"/>
    <w:rsid w:val="00CE1E51"/>
    <w:rsid w:val="00CE2381"/>
    <w:rsid w:val="00CE26F4"/>
    <w:rsid w:val="00CE33D8"/>
    <w:rsid w:val="00CE35BB"/>
    <w:rsid w:val="00CE4712"/>
    <w:rsid w:val="00CE49B0"/>
    <w:rsid w:val="00CE4DC2"/>
    <w:rsid w:val="00CE5563"/>
    <w:rsid w:val="00CE69C0"/>
    <w:rsid w:val="00CE7017"/>
    <w:rsid w:val="00CF227C"/>
    <w:rsid w:val="00CF22EF"/>
    <w:rsid w:val="00CF2554"/>
    <w:rsid w:val="00CF332D"/>
    <w:rsid w:val="00CF3C0C"/>
    <w:rsid w:val="00CF43EE"/>
    <w:rsid w:val="00CF467A"/>
    <w:rsid w:val="00CF494C"/>
    <w:rsid w:val="00CF49BA"/>
    <w:rsid w:val="00CF753C"/>
    <w:rsid w:val="00CF7916"/>
    <w:rsid w:val="00D01074"/>
    <w:rsid w:val="00D0119B"/>
    <w:rsid w:val="00D01ABF"/>
    <w:rsid w:val="00D02299"/>
    <w:rsid w:val="00D023BC"/>
    <w:rsid w:val="00D03CD0"/>
    <w:rsid w:val="00D047D5"/>
    <w:rsid w:val="00D05CCF"/>
    <w:rsid w:val="00D07A6D"/>
    <w:rsid w:val="00D07F82"/>
    <w:rsid w:val="00D109A5"/>
    <w:rsid w:val="00D11655"/>
    <w:rsid w:val="00D11CA4"/>
    <w:rsid w:val="00D12ABE"/>
    <w:rsid w:val="00D13EF8"/>
    <w:rsid w:val="00D14DB1"/>
    <w:rsid w:val="00D161A4"/>
    <w:rsid w:val="00D22495"/>
    <w:rsid w:val="00D22DAC"/>
    <w:rsid w:val="00D23E14"/>
    <w:rsid w:val="00D2505E"/>
    <w:rsid w:val="00D2621B"/>
    <w:rsid w:val="00D267FA"/>
    <w:rsid w:val="00D30643"/>
    <w:rsid w:val="00D32460"/>
    <w:rsid w:val="00D33E09"/>
    <w:rsid w:val="00D348B0"/>
    <w:rsid w:val="00D34D6C"/>
    <w:rsid w:val="00D36043"/>
    <w:rsid w:val="00D40D48"/>
    <w:rsid w:val="00D42A24"/>
    <w:rsid w:val="00D43D0B"/>
    <w:rsid w:val="00D44993"/>
    <w:rsid w:val="00D4551B"/>
    <w:rsid w:val="00D47162"/>
    <w:rsid w:val="00D4774F"/>
    <w:rsid w:val="00D47938"/>
    <w:rsid w:val="00D52494"/>
    <w:rsid w:val="00D52B3A"/>
    <w:rsid w:val="00D5570E"/>
    <w:rsid w:val="00D56913"/>
    <w:rsid w:val="00D57010"/>
    <w:rsid w:val="00D61104"/>
    <w:rsid w:val="00D61820"/>
    <w:rsid w:val="00D64368"/>
    <w:rsid w:val="00D64528"/>
    <w:rsid w:val="00D64642"/>
    <w:rsid w:val="00D646B1"/>
    <w:rsid w:val="00D65A23"/>
    <w:rsid w:val="00D66679"/>
    <w:rsid w:val="00D67542"/>
    <w:rsid w:val="00D716E9"/>
    <w:rsid w:val="00D717C5"/>
    <w:rsid w:val="00D71C7B"/>
    <w:rsid w:val="00D738C3"/>
    <w:rsid w:val="00D73F02"/>
    <w:rsid w:val="00D75509"/>
    <w:rsid w:val="00D80CED"/>
    <w:rsid w:val="00D81F33"/>
    <w:rsid w:val="00D822B0"/>
    <w:rsid w:val="00D85925"/>
    <w:rsid w:val="00D85ACE"/>
    <w:rsid w:val="00D85F66"/>
    <w:rsid w:val="00D86067"/>
    <w:rsid w:val="00D87B58"/>
    <w:rsid w:val="00D87EED"/>
    <w:rsid w:val="00D90BA2"/>
    <w:rsid w:val="00D91A99"/>
    <w:rsid w:val="00D93C89"/>
    <w:rsid w:val="00D93E70"/>
    <w:rsid w:val="00D93FCA"/>
    <w:rsid w:val="00D9513D"/>
    <w:rsid w:val="00D97213"/>
    <w:rsid w:val="00DA0098"/>
    <w:rsid w:val="00DA0C89"/>
    <w:rsid w:val="00DA1043"/>
    <w:rsid w:val="00DA17EF"/>
    <w:rsid w:val="00DA1865"/>
    <w:rsid w:val="00DA4751"/>
    <w:rsid w:val="00DA4880"/>
    <w:rsid w:val="00DA49C3"/>
    <w:rsid w:val="00DB19B9"/>
    <w:rsid w:val="00DB2219"/>
    <w:rsid w:val="00DB2713"/>
    <w:rsid w:val="00DB6663"/>
    <w:rsid w:val="00DB67CB"/>
    <w:rsid w:val="00DC1AC2"/>
    <w:rsid w:val="00DC55C4"/>
    <w:rsid w:val="00DC57F9"/>
    <w:rsid w:val="00DC6A29"/>
    <w:rsid w:val="00DC764F"/>
    <w:rsid w:val="00DC793E"/>
    <w:rsid w:val="00DD1948"/>
    <w:rsid w:val="00DD3968"/>
    <w:rsid w:val="00DD3DCA"/>
    <w:rsid w:val="00DD755D"/>
    <w:rsid w:val="00DE3187"/>
    <w:rsid w:val="00DE4ADA"/>
    <w:rsid w:val="00DE4D58"/>
    <w:rsid w:val="00DE6F81"/>
    <w:rsid w:val="00DF09D4"/>
    <w:rsid w:val="00DF209A"/>
    <w:rsid w:val="00DF52BB"/>
    <w:rsid w:val="00DF600B"/>
    <w:rsid w:val="00DF6748"/>
    <w:rsid w:val="00DF67B7"/>
    <w:rsid w:val="00DF7E49"/>
    <w:rsid w:val="00E00857"/>
    <w:rsid w:val="00E013DA"/>
    <w:rsid w:val="00E01B84"/>
    <w:rsid w:val="00E024C8"/>
    <w:rsid w:val="00E10B3A"/>
    <w:rsid w:val="00E1112C"/>
    <w:rsid w:val="00E13207"/>
    <w:rsid w:val="00E13BCC"/>
    <w:rsid w:val="00E2227A"/>
    <w:rsid w:val="00E2583D"/>
    <w:rsid w:val="00E2752E"/>
    <w:rsid w:val="00E27DA9"/>
    <w:rsid w:val="00E313D1"/>
    <w:rsid w:val="00E31BA3"/>
    <w:rsid w:val="00E32C8A"/>
    <w:rsid w:val="00E33D16"/>
    <w:rsid w:val="00E35009"/>
    <w:rsid w:val="00E404D7"/>
    <w:rsid w:val="00E40823"/>
    <w:rsid w:val="00E40DCC"/>
    <w:rsid w:val="00E4318F"/>
    <w:rsid w:val="00E43852"/>
    <w:rsid w:val="00E442E7"/>
    <w:rsid w:val="00E4550A"/>
    <w:rsid w:val="00E461EB"/>
    <w:rsid w:val="00E4661C"/>
    <w:rsid w:val="00E46DEF"/>
    <w:rsid w:val="00E4758E"/>
    <w:rsid w:val="00E50359"/>
    <w:rsid w:val="00E507A3"/>
    <w:rsid w:val="00E5298E"/>
    <w:rsid w:val="00E52CDF"/>
    <w:rsid w:val="00E553AA"/>
    <w:rsid w:val="00E56E09"/>
    <w:rsid w:val="00E61016"/>
    <w:rsid w:val="00E61206"/>
    <w:rsid w:val="00E629EE"/>
    <w:rsid w:val="00E63481"/>
    <w:rsid w:val="00E63D2F"/>
    <w:rsid w:val="00E66D17"/>
    <w:rsid w:val="00E6767E"/>
    <w:rsid w:val="00E6785D"/>
    <w:rsid w:val="00E70949"/>
    <w:rsid w:val="00E714FF"/>
    <w:rsid w:val="00E731B9"/>
    <w:rsid w:val="00E73FCB"/>
    <w:rsid w:val="00E74918"/>
    <w:rsid w:val="00E76ED6"/>
    <w:rsid w:val="00E7765D"/>
    <w:rsid w:val="00E80B63"/>
    <w:rsid w:val="00E8124F"/>
    <w:rsid w:val="00E83547"/>
    <w:rsid w:val="00E83B52"/>
    <w:rsid w:val="00E84EE4"/>
    <w:rsid w:val="00E86DA5"/>
    <w:rsid w:val="00E92968"/>
    <w:rsid w:val="00E92DE9"/>
    <w:rsid w:val="00E9350D"/>
    <w:rsid w:val="00E93AFD"/>
    <w:rsid w:val="00E93D6A"/>
    <w:rsid w:val="00E95AF1"/>
    <w:rsid w:val="00E95E9D"/>
    <w:rsid w:val="00E96168"/>
    <w:rsid w:val="00E96581"/>
    <w:rsid w:val="00E9724C"/>
    <w:rsid w:val="00EA262F"/>
    <w:rsid w:val="00EA3A1A"/>
    <w:rsid w:val="00EA4CD7"/>
    <w:rsid w:val="00EA4D7E"/>
    <w:rsid w:val="00EB0A07"/>
    <w:rsid w:val="00EB5EDB"/>
    <w:rsid w:val="00EB64A4"/>
    <w:rsid w:val="00EB7BB5"/>
    <w:rsid w:val="00EC07AF"/>
    <w:rsid w:val="00EC0EB0"/>
    <w:rsid w:val="00EC1F55"/>
    <w:rsid w:val="00EC274B"/>
    <w:rsid w:val="00EC3D33"/>
    <w:rsid w:val="00EC4318"/>
    <w:rsid w:val="00EC49B1"/>
    <w:rsid w:val="00EC51F3"/>
    <w:rsid w:val="00EC5B3E"/>
    <w:rsid w:val="00EC6089"/>
    <w:rsid w:val="00EC65E4"/>
    <w:rsid w:val="00EC70D9"/>
    <w:rsid w:val="00EC721A"/>
    <w:rsid w:val="00EC74CB"/>
    <w:rsid w:val="00EC7F3D"/>
    <w:rsid w:val="00ED22AC"/>
    <w:rsid w:val="00ED324B"/>
    <w:rsid w:val="00ED7203"/>
    <w:rsid w:val="00ED7A16"/>
    <w:rsid w:val="00EE2820"/>
    <w:rsid w:val="00EE4394"/>
    <w:rsid w:val="00EF0B32"/>
    <w:rsid w:val="00EF452D"/>
    <w:rsid w:val="00EF7D21"/>
    <w:rsid w:val="00F00331"/>
    <w:rsid w:val="00F02387"/>
    <w:rsid w:val="00F02AE0"/>
    <w:rsid w:val="00F03E1E"/>
    <w:rsid w:val="00F042F2"/>
    <w:rsid w:val="00F048C7"/>
    <w:rsid w:val="00F10567"/>
    <w:rsid w:val="00F107A0"/>
    <w:rsid w:val="00F132B4"/>
    <w:rsid w:val="00F13E48"/>
    <w:rsid w:val="00F1486C"/>
    <w:rsid w:val="00F16CAB"/>
    <w:rsid w:val="00F16EAE"/>
    <w:rsid w:val="00F206EB"/>
    <w:rsid w:val="00F20769"/>
    <w:rsid w:val="00F212DC"/>
    <w:rsid w:val="00F21BCD"/>
    <w:rsid w:val="00F22A77"/>
    <w:rsid w:val="00F2426E"/>
    <w:rsid w:val="00F25045"/>
    <w:rsid w:val="00F25512"/>
    <w:rsid w:val="00F25853"/>
    <w:rsid w:val="00F26F89"/>
    <w:rsid w:val="00F30A98"/>
    <w:rsid w:val="00F31B91"/>
    <w:rsid w:val="00F320BB"/>
    <w:rsid w:val="00F3249C"/>
    <w:rsid w:val="00F325AF"/>
    <w:rsid w:val="00F32BCF"/>
    <w:rsid w:val="00F34CA8"/>
    <w:rsid w:val="00F358E0"/>
    <w:rsid w:val="00F35F30"/>
    <w:rsid w:val="00F36412"/>
    <w:rsid w:val="00F4328B"/>
    <w:rsid w:val="00F44786"/>
    <w:rsid w:val="00F45B3F"/>
    <w:rsid w:val="00F46655"/>
    <w:rsid w:val="00F476BB"/>
    <w:rsid w:val="00F47845"/>
    <w:rsid w:val="00F47A3A"/>
    <w:rsid w:val="00F5039A"/>
    <w:rsid w:val="00F503E5"/>
    <w:rsid w:val="00F50703"/>
    <w:rsid w:val="00F507FF"/>
    <w:rsid w:val="00F512EC"/>
    <w:rsid w:val="00F51B2C"/>
    <w:rsid w:val="00F5242E"/>
    <w:rsid w:val="00F53D86"/>
    <w:rsid w:val="00F557BC"/>
    <w:rsid w:val="00F558B3"/>
    <w:rsid w:val="00F60C90"/>
    <w:rsid w:val="00F62915"/>
    <w:rsid w:val="00F62A36"/>
    <w:rsid w:val="00F63E9C"/>
    <w:rsid w:val="00F65210"/>
    <w:rsid w:val="00F66F04"/>
    <w:rsid w:val="00F67D22"/>
    <w:rsid w:val="00F7178C"/>
    <w:rsid w:val="00F7277B"/>
    <w:rsid w:val="00F72D7D"/>
    <w:rsid w:val="00F72F90"/>
    <w:rsid w:val="00F73A11"/>
    <w:rsid w:val="00F7483D"/>
    <w:rsid w:val="00F74A1A"/>
    <w:rsid w:val="00F75853"/>
    <w:rsid w:val="00F76A66"/>
    <w:rsid w:val="00F771E0"/>
    <w:rsid w:val="00F77C7C"/>
    <w:rsid w:val="00F802E4"/>
    <w:rsid w:val="00F816DE"/>
    <w:rsid w:val="00F81964"/>
    <w:rsid w:val="00F81FBD"/>
    <w:rsid w:val="00F8342A"/>
    <w:rsid w:val="00F853B6"/>
    <w:rsid w:val="00F9020C"/>
    <w:rsid w:val="00F90DA5"/>
    <w:rsid w:val="00F9117A"/>
    <w:rsid w:val="00F914FC"/>
    <w:rsid w:val="00F937E5"/>
    <w:rsid w:val="00F94052"/>
    <w:rsid w:val="00F962A8"/>
    <w:rsid w:val="00F9691E"/>
    <w:rsid w:val="00F973E7"/>
    <w:rsid w:val="00F97669"/>
    <w:rsid w:val="00F976A3"/>
    <w:rsid w:val="00F9785D"/>
    <w:rsid w:val="00FA1AFA"/>
    <w:rsid w:val="00FA2EBD"/>
    <w:rsid w:val="00FA5628"/>
    <w:rsid w:val="00FA7AB6"/>
    <w:rsid w:val="00FB0806"/>
    <w:rsid w:val="00FB136F"/>
    <w:rsid w:val="00FB165E"/>
    <w:rsid w:val="00FB1A55"/>
    <w:rsid w:val="00FB2BD1"/>
    <w:rsid w:val="00FB3126"/>
    <w:rsid w:val="00FB3AC8"/>
    <w:rsid w:val="00FB4B41"/>
    <w:rsid w:val="00FB50C7"/>
    <w:rsid w:val="00FB5E89"/>
    <w:rsid w:val="00FB709E"/>
    <w:rsid w:val="00FC04A4"/>
    <w:rsid w:val="00FC0C3E"/>
    <w:rsid w:val="00FC1CD6"/>
    <w:rsid w:val="00FC222F"/>
    <w:rsid w:val="00FC2A13"/>
    <w:rsid w:val="00FC4C2D"/>
    <w:rsid w:val="00FC562E"/>
    <w:rsid w:val="00FC5EC5"/>
    <w:rsid w:val="00FC6E29"/>
    <w:rsid w:val="00FD1C4E"/>
    <w:rsid w:val="00FD1FF6"/>
    <w:rsid w:val="00FD2B1D"/>
    <w:rsid w:val="00FD38F4"/>
    <w:rsid w:val="00FD53BE"/>
    <w:rsid w:val="00FD7989"/>
    <w:rsid w:val="00FE119B"/>
    <w:rsid w:val="00FE1CEC"/>
    <w:rsid w:val="00FE38DB"/>
    <w:rsid w:val="00FE482C"/>
    <w:rsid w:val="00FE5474"/>
    <w:rsid w:val="00FE5B6D"/>
    <w:rsid w:val="00FE6B97"/>
    <w:rsid w:val="00FE72F4"/>
    <w:rsid w:val="00FE7DC1"/>
    <w:rsid w:val="00FF02A9"/>
    <w:rsid w:val="00FF3BAA"/>
    <w:rsid w:val="00FF3F67"/>
    <w:rsid w:val="00FF4D62"/>
    <w:rsid w:val="00FF71CA"/>
    <w:rsid w:val="00FF75E2"/>
    <w:rsid w:val="00FF7880"/>
    <w:rsid w:val="00FF7D5D"/>
    <w:rsid w:val="00FF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2C66614"/>
  <w15:docId w15:val="{8363B5D1-B3CB-4352-A439-5E58D4CE1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E61016"/>
    <w:pPr>
      <w:widowControl/>
      <w:spacing w:after="100" w:afterAutospacing="1"/>
      <w:outlineLvl w:val="0"/>
    </w:pPr>
    <w:rPr>
      <w:rFonts w:ascii="Segoe UI" w:eastAsia="PMingLiU" w:hAnsi="Segoe UI" w:cs="Segoe UI"/>
      <w:b/>
      <w:bCs/>
      <w:color w:val="1B3051"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63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9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29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29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29D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14E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4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F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2BCF"/>
  </w:style>
  <w:style w:type="paragraph" w:styleId="ListParagraph">
    <w:name w:val="List Paragraph"/>
    <w:basedOn w:val="Normal"/>
    <w:uiPriority w:val="34"/>
    <w:qFormat/>
    <w:rsid w:val="005A4592"/>
    <w:pPr>
      <w:ind w:leftChars="200" w:left="480"/>
    </w:pPr>
  </w:style>
  <w:style w:type="table" w:styleId="TableGrid">
    <w:name w:val="Table Grid"/>
    <w:basedOn w:val="TableNormal"/>
    <w:uiPriority w:val="39"/>
    <w:rsid w:val="00C92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D2C8C"/>
    <w:rPr>
      <w:color w:val="808080"/>
    </w:rPr>
  </w:style>
  <w:style w:type="character" w:customStyle="1" w:styleId="sentence">
    <w:name w:val="sentence"/>
    <w:basedOn w:val="DefaultParagraphFont"/>
    <w:rsid w:val="00237F88"/>
  </w:style>
  <w:style w:type="character" w:customStyle="1" w:styleId="correction">
    <w:name w:val="correction"/>
    <w:basedOn w:val="DefaultParagraphFont"/>
    <w:rsid w:val="00237F88"/>
  </w:style>
  <w:style w:type="character" w:customStyle="1" w:styleId="Heading1Char">
    <w:name w:val="Heading 1 Char"/>
    <w:basedOn w:val="DefaultParagraphFont"/>
    <w:link w:val="Heading1"/>
    <w:uiPriority w:val="9"/>
    <w:rsid w:val="00E61016"/>
    <w:rPr>
      <w:rFonts w:ascii="Segoe UI" w:eastAsia="PMingLiU" w:hAnsi="Segoe UI" w:cs="Segoe UI"/>
      <w:b/>
      <w:bCs/>
      <w:color w:val="1B3051"/>
      <w:kern w:val="36"/>
      <w:sz w:val="48"/>
      <w:szCs w:val="48"/>
    </w:rPr>
  </w:style>
  <w:style w:type="paragraph" w:customStyle="1" w:styleId="c-article-info-details">
    <w:name w:val="c-article-info-details"/>
    <w:basedOn w:val="Normal"/>
    <w:rsid w:val="00E61016"/>
    <w:pPr>
      <w:widowControl/>
      <w:spacing w:before="240" w:after="120"/>
    </w:pPr>
    <w:rPr>
      <w:rFonts w:ascii="PMingLiU" w:eastAsia="PMingLiU" w:hAnsi="PMingLiU" w:cs="PMingLiU"/>
      <w:kern w:val="0"/>
      <w:szCs w:val="24"/>
    </w:rPr>
  </w:style>
  <w:style w:type="character" w:customStyle="1" w:styleId="u-visually-hidden1">
    <w:name w:val="u-visually-hidden1"/>
    <w:basedOn w:val="DefaultParagraphFont"/>
    <w:rsid w:val="00E61016"/>
    <w:rPr>
      <w:bdr w:val="none" w:sz="0" w:space="0" w:color="auto" w:frame="1"/>
    </w:rPr>
  </w:style>
  <w:style w:type="character" w:customStyle="1" w:styleId="u-js-hide2">
    <w:name w:val="u-js-hide2"/>
    <w:basedOn w:val="DefaultParagraphFont"/>
    <w:rsid w:val="00E61016"/>
  </w:style>
  <w:style w:type="character" w:customStyle="1" w:styleId="Heading3Char">
    <w:name w:val="Heading 3 Char"/>
    <w:basedOn w:val="DefaultParagraphFont"/>
    <w:link w:val="Heading3"/>
    <w:uiPriority w:val="9"/>
    <w:semiHidden/>
    <w:rsid w:val="00A64632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Default">
    <w:name w:val="Default"/>
    <w:rsid w:val="007D493C"/>
    <w:pPr>
      <w:widowControl w:val="0"/>
      <w:autoSpaceDE w:val="0"/>
      <w:autoSpaceDN w:val="0"/>
      <w:adjustRightInd w:val="0"/>
    </w:pPr>
    <w:rPr>
      <w:rFonts w:ascii="Eras Bd BT" w:eastAsia="Eras Bd BT" w:cs="Eras Bd BT"/>
      <w:color w:val="000000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92AE9"/>
  </w:style>
  <w:style w:type="character" w:styleId="Emphasis">
    <w:name w:val="Emphasis"/>
    <w:basedOn w:val="DefaultParagraphFont"/>
    <w:uiPriority w:val="20"/>
    <w:qFormat/>
    <w:rsid w:val="001D5A7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C31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D749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1D74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8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6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01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9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702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171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26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453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269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033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6299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555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8404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22217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3570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018834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406617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556023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2662632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69010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51929883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688320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732572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9364732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30127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69846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639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9779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0363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5406548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1616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05477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4421228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4868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0892113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4598563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283053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9811981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3602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88969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23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6954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92339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8072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57121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958722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4959822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09732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76413911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29194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74691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496417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42367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2137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365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84816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81758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4996237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99934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12390601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185249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52108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455550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4392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726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88243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89561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4861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9479302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018443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8890325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66813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9079144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82201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99085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262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0367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203970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8391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0546900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6504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65728836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158866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9670140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124227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02639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4265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3225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02014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774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3625134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075511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511025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881275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105230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636820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7376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736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022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4228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5438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3922334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41575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88899505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37829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8854699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129447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22404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780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294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9081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217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3319643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194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6267419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326958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659253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553899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4417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496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34761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45136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005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6691579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9145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78560297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231605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2965980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7497802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42829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4963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44744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5402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0132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6803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8029921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37147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84443162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58855964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65765394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45906193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540555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26494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1335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83658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9960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8631786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361138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638944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543838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03591879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18257444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9248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55000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06441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7642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2874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8472260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8112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9699714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31703160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854200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22066278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09572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7455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6640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6736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9766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3010928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25665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59265298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928156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15827742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70290694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47978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2690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5051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8882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6303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4484309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372022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06344663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476236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9505512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59055478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73888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7160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00351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29842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0209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9808314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277746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7271678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138491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6010008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6810648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28392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81694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1882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67903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60249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0896129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107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33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9767848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49653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03210415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9554410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51107394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99251182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92532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159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477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5197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852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9470890">
                                                                          <w:marLeft w:val="0"/>
                                                                          <w:marRight w:val="75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974174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95904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5933225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1971745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9891674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579635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21792108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942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2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46255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0816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3C895-02BF-47C1-B24D-5BBA0AEB1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emalatha K</cp:lastModifiedBy>
  <cp:revision>2</cp:revision>
  <cp:lastPrinted>2021-01-12T08:18:00Z</cp:lastPrinted>
  <dcterms:created xsi:type="dcterms:W3CDTF">2025-05-28T10:48:00Z</dcterms:created>
  <dcterms:modified xsi:type="dcterms:W3CDTF">2025-05-2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34eb455076948f11d48d7e6e89570512e519f5b2c5fb3755f5c2c991d19ad</vt:lpwstr>
  </property>
</Properties>
</file>